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C4C" w:rsidRDefault="00D46C4C" w:rsidP="00D46C4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</w:t>
      </w:r>
      <w:r w:rsidR="00425EFF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9303A">
        <w:rPr>
          <w:rFonts w:ascii="Times New Roman" w:hAnsi="Times New Roman"/>
          <w:sz w:val="24"/>
          <w:szCs w:val="24"/>
        </w:rPr>
        <w:t>Nodes with Top50 values identif</w:t>
      </w:r>
      <w:r>
        <w:rPr>
          <w:rFonts w:ascii="Times New Roman" w:hAnsi="Times New Roman"/>
          <w:sz w:val="24"/>
          <w:szCs w:val="24"/>
        </w:rPr>
        <w:t>ied for each of the parameters; C</w:t>
      </w:r>
      <w:r w:rsidRPr="001F4EFE">
        <w:rPr>
          <w:rFonts w:ascii="Times New Roman" w:hAnsi="Times New Roman"/>
          <w:sz w:val="24"/>
          <w:szCs w:val="24"/>
        </w:rPr>
        <w:t>loseness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R</w:t>
      </w:r>
      <w:r w:rsidRPr="001F4EFE">
        <w:rPr>
          <w:rFonts w:ascii="Times New Roman" w:hAnsi="Times New Roman"/>
          <w:sz w:val="24"/>
          <w:szCs w:val="24"/>
        </w:rPr>
        <w:t>adialilty</w:t>
      </w:r>
      <w:proofErr w:type="spellEnd"/>
      <w:r>
        <w:rPr>
          <w:rFonts w:ascii="Times New Roman" w:hAnsi="Times New Roman"/>
          <w:sz w:val="24"/>
          <w:szCs w:val="24"/>
        </w:rPr>
        <w:t>, D</w:t>
      </w:r>
      <w:r w:rsidRPr="001F4EFE">
        <w:rPr>
          <w:rFonts w:ascii="Times New Roman" w:hAnsi="Times New Roman"/>
          <w:sz w:val="24"/>
          <w:szCs w:val="24"/>
        </w:rPr>
        <w:t>egree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1F4EF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4EFE">
        <w:rPr>
          <w:rFonts w:ascii="Times New Roman" w:hAnsi="Times New Roman"/>
          <w:sz w:val="24"/>
          <w:szCs w:val="24"/>
        </w:rPr>
        <w:t>betweenness</w:t>
      </w:r>
      <w:proofErr w:type="spellEnd"/>
      <w:r>
        <w:rPr>
          <w:rFonts w:ascii="Times New Roman" w:hAnsi="Times New Roman"/>
          <w:sz w:val="24"/>
          <w:szCs w:val="24"/>
        </w:rPr>
        <w:t xml:space="preserve"> (stress)</w:t>
      </w:r>
      <w:r w:rsidRPr="001F4EFE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For </w:t>
      </w:r>
      <w:r w:rsidRPr="0089303A">
        <w:rPr>
          <w:rFonts w:ascii="Times New Roman" w:hAnsi="Times New Roman"/>
          <w:sz w:val="24"/>
          <w:szCs w:val="24"/>
        </w:rPr>
        <w:t>Top50 degree-valu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9303A">
        <w:rPr>
          <w:rFonts w:ascii="Times New Roman" w:hAnsi="Times New Roman"/>
          <w:sz w:val="24"/>
          <w:szCs w:val="24"/>
        </w:rPr>
        <w:t>57 such nodes were obtained, whereas 50 nodes each were obtained for the remaining three parameters</w:t>
      </w:r>
    </w:p>
    <w:tbl>
      <w:tblPr>
        <w:tblW w:w="0" w:type="auto"/>
        <w:tblInd w:w="1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61"/>
        <w:gridCol w:w="2126"/>
        <w:gridCol w:w="2410"/>
        <w:gridCol w:w="2409"/>
        <w:gridCol w:w="2686"/>
      </w:tblGrid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567FA">
              <w:rPr>
                <w:rFonts w:ascii="Times New Roman" w:hAnsi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567FA">
              <w:rPr>
                <w:rFonts w:ascii="Times New Roman" w:hAnsi="Times New Roman"/>
                <w:b/>
                <w:bCs/>
                <w:sz w:val="24"/>
                <w:szCs w:val="24"/>
              </w:rPr>
              <w:t>Closeness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9567FA">
              <w:rPr>
                <w:rFonts w:ascii="Times New Roman" w:hAnsi="Times New Roman"/>
                <w:b/>
                <w:bCs/>
                <w:sz w:val="24"/>
                <w:szCs w:val="24"/>
              </w:rPr>
              <w:t>Radiality</w:t>
            </w:r>
            <w:proofErr w:type="spellEnd"/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567FA">
              <w:rPr>
                <w:rFonts w:ascii="Times New Roman" w:hAnsi="Times New Roman"/>
                <w:b/>
                <w:bCs/>
                <w:sz w:val="24"/>
                <w:szCs w:val="24"/>
              </w:rPr>
              <w:t>Degree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567FA">
              <w:rPr>
                <w:rFonts w:ascii="Times New Roman" w:hAnsi="Times New Roman"/>
                <w:b/>
                <w:bCs/>
                <w:sz w:val="24"/>
                <w:szCs w:val="24"/>
              </w:rPr>
              <w:t>Stress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5264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5264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2001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0398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4875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4875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2713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1045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6287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6287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2149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2452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0959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0959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2660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1241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7877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7877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2229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6365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2684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2684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3380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4298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4524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4524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2006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3689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6340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6340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2289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3321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0475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3791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2797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3791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3791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0475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4615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1823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1228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1228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0966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2399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3458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3458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3920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2085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7186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7186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4029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0257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3562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3562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3309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1432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2399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2399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6349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1751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1866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1866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1845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6641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0672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0672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4783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1386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2085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2085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2526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2957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3102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3102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2170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2093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1674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1674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5420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4875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1392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1392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25155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6287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0269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0269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CG0124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5264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3539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3539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0177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CG0080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7471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7471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04695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7471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1258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1258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1736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CG0083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4219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4219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4875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4303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0963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0615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6287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4219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0615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0963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5264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4381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0137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0137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5418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1228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3016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3016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4524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7877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1045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1045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7877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5418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2289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2289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0475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CG0016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1480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1480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1674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2684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1951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1951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1866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6340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0276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1999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CG0083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3458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1999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0276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1228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4524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5484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5484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3458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0959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0470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0470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0718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1866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3356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3356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6738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1258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1823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1823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1258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CG0018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5427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5427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0963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0475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5418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5418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CG0080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3102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4303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4303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CG0016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1674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7767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7767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4303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6738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2058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2058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2684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2598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6738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6738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4381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0718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1262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1262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2G3102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39330</w:t>
            </w:r>
          </w:p>
        </w:tc>
      </w:tr>
      <w:tr w:rsidR="00D46C4C" w:rsidRPr="009567FA" w:rsidTr="00385BC1">
        <w:trPr>
          <w:trHeight w:val="131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3591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3591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0959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09630</w:t>
            </w:r>
          </w:p>
        </w:tc>
      </w:tr>
      <w:tr w:rsidR="00D46C4C" w:rsidRPr="009567FA" w:rsidTr="00385BC1">
        <w:trPr>
          <w:trHeight w:val="284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lastRenderedPageBreak/>
              <w:t>49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6068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2149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3G2598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21274</w:t>
            </w:r>
          </w:p>
        </w:tc>
      </w:tr>
      <w:tr w:rsidR="00D46C4C" w:rsidRPr="009567FA" w:rsidTr="00385BC1">
        <w:trPr>
          <w:trHeight w:val="284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21490</w:t>
            </w: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60680</w:t>
            </w: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0470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04700</w:t>
            </w:r>
          </w:p>
        </w:tc>
      </w:tr>
      <w:tr w:rsidR="00D46C4C" w:rsidRPr="009567FA" w:rsidTr="00385BC1">
        <w:trPr>
          <w:trHeight w:val="284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1G7471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6C4C" w:rsidRPr="009567FA" w:rsidTr="00385BC1">
        <w:trPr>
          <w:trHeight w:val="296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4G3933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6C4C" w:rsidRPr="009567FA" w:rsidTr="00385BC1">
        <w:trPr>
          <w:trHeight w:val="284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4219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6C4C" w:rsidRPr="009567FA" w:rsidTr="00385BC1">
        <w:trPr>
          <w:trHeight w:val="284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CG0018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6C4C" w:rsidRPr="009567FA" w:rsidTr="00385BC1">
        <w:trPr>
          <w:trHeight w:val="284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6340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6C4C" w:rsidRPr="009567FA" w:rsidTr="00385BC1">
        <w:trPr>
          <w:trHeight w:val="284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21274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6C4C" w:rsidRPr="009567FA" w:rsidTr="00385BC1">
        <w:trPr>
          <w:trHeight w:val="296"/>
        </w:trPr>
        <w:tc>
          <w:tcPr>
            <w:tcW w:w="1061" w:type="dxa"/>
            <w:vAlign w:val="center"/>
          </w:tcPr>
          <w:p w:rsidR="00D46C4C" w:rsidRPr="009567FA" w:rsidRDefault="00D46C4C" w:rsidP="00385BC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12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67FA">
              <w:rPr>
                <w:rFonts w:ascii="Times New Roman" w:hAnsi="Times New Roman"/>
                <w:sz w:val="24"/>
                <w:szCs w:val="24"/>
              </w:rPr>
              <w:t>AT5G20010</w:t>
            </w:r>
          </w:p>
        </w:tc>
        <w:tc>
          <w:tcPr>
            <w:tcW w:w="2686" w:type="dxa"/>
            <w:vAlign w:val="center"/>
          </w:tcPr>
          <w:p w:rsidR="00D46C4C" w:rsidRPr="009567FA" w:rsidRDefault="00D46C4C" w:rsidP="00385B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46C4C" w:rsidRPr="001F4EFE" w:rsidRDefault="00D46C4C" w:rsidP="00D46C4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46C4C" w:rsidRPr="001F4EFE" w:rsidRDefault="00D46C4C" w:rsidP="00D46C4C">
      <w:pPr>
        <w:spacing w:after="100" w:afterAutospacing="1" w:line="480" w:lineRule="auto"/>
        <w:jc w:val="both"/>
        <w:rPr>
          <w:rFonts w:ascii="Times New Roman" w:hAnsi="Times New Roman"/>
          <w:sz w:val="24"/>
          <w:szCs w:val="24"/>
        </w:rPr>
      </w:pPr>
    </w:p>
    <w:p w:rsidR="00D46C4C" w:rsidRDefault="00D46C4C" w:rsidP="00D46C4C">
      <w:pPr>
        <w:tabs>
          <w:tab w:val="left" w:pos="1380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D46C4C" w:rsidRPr="00143BB6" w:rsidRDefault="00D46C4C" w:rsidP="00D46C4C">
      <w:pPr>
        <w:spacing w:after="100" w:afterAutospacing="1" w:line="480" w:lineRule="auto"/>
        <w:jc w:val="both"/>
        <w:rPr>
          <w:rFonts w:ascii="Times New Roman" w:hAnsi="Times New Roman"/>
          <w:sz w:val="24"/>
          <w:szCs w:val="24"/>
        </w:rPr>
      </w:pPr>
    </w:p>
    <w:p w:rsidR="00D46C4C" w:rsidRPr="001F4EFE" w:rsidRDefault="00D46C4C" w:rsidP="00D46C4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268FB" w:rsidRDefault="00A268FB"/>
    <w:sectPr w:rsidR="00A268FB" w:rsidSect="00831105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240E" w:rsidRDefault="004A240E" w:rsidP="00314067">
      <w:pPr>
        <w:spacing w:after="0" w:line="240" w:lineRule="auto"/>
      </w:pPr>
      <w:r>
        <w:separator/>
      </w:r>
    </w:p>
  </w:endnote>
  <w:endnote w:type="continuationSeparator" w:id="0">
    <w:p w:rsidR="004A240E" w:rsidRDefault="004A240E" w:rsidP="00314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0B0A" w:rsidRDefault="00B81842">
    <w:pPr>
      <w:pStyle w:val="Footer"/>
      <w:jc w:val="right"/>
    </w:pPr>
    <w:r>
      <w:fldChar w:fldCharType="begin"/>
    </w:r>
    <w:r w:rsidR="00D46C4C">
      <w:instrText xml:space="preserve"> PAGE   \* MERGEFORMAT </w:instrText>
    </w:r>
    <w:r>
      <w:fldChar w:fldCharType="separate"/>
    </w:r>
    <w:r w:rsidR="00425EFF">
      <w:rPr>
        <w:noProof/>
      </w:rPr>
      <w:t>1</w:t>
    </w:r>
    <w:r>
      <w:fldChar w:fldCharType="end"/>
    </w:r>
  </w:p>
  <w:p w:rsidR="00970B0A" w:rsidRDefault="004A240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240E" w:rsidRDefault="004A240E" w:rsidP="00314067">
      <w:pPr>
        <w:spacing w:after="0" w:line="240" w:lineRule="auto"/>
      </w:pPr>
      <w:r>
        <w:separator/>
      </w:r>
    </w:p>
  </w:footnote>
  <w:footnote w:type="continuationSeparator" w:id="0">
    <w:p w:rsidR="004A240E" w:rsidRDefault="004A240E" w:rsidP="003140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46C4C"/>
    <w:rsid w:val="0000078B"/>
    <w:rsid w:val="00000B7C"/>
    <w:rsid w:val="0000115C"/>
    <w:rsid w:val="00002A86"/>
    <w:rsid w:val="000043B2"/>
    <w:rsid w:val="0000457D"/>
    <w:rsid w:val="000046DF"/>
    <w:rsid w:val="000052D6"/>
    <w:rsid w:val="000055F8"/>
    <w:rsid w:val="00005A6C"/>
    <w:rsid w:val="00005D9B"/>
    <w:rsid w:val="00006AE2"/>
    <w:rsid w:val="000070B3"/>
    <w:rsid w:val="000071EE"/>
    <w:rsid w:val="000100AF"/>
    <w:rsid w:val="00010534"/>
    <w:rsid w:val="00010C10"/>
    <w:rsid w:val="00010C9E"/>
    <w:rsid w:val="000110D1"/>
    <w:rsid w:val="00011707"/>
    <w:rsid w:val="00012537"/>
    <w:rsid w:val="00012F39"/>
    <w:rsid w:val="00013643"/>
    <w:rsid w:val="00014170"/>
    <w:rsid w:val="00014C5A"/>
    <w:rsid w:val="00014CC0"/>
    <w:rsid w:val="00014D02"/>
    <w:rsid w:val="0001528C"/>
    <w:rsid w:val="000174C2"/>
    <w:rsid w:val="0002080D"/>
    <w:rsid w:val="000216DB"/>
    <w:rsid w:val="000222A8"/>
    <w:rsid w:val="000241A6"/>
    <w:rsid w:val="000242FF"/>
    <w:rsid w:val="0002435B"/>
    <w:rsid w:val="00024424"/>
    <w:rsid w:val="00024E13"/>
    <w:rsid w:val="000253AE"/>
    <w:rsid w:val="000264FD"/>
    <w:rsid w:val="000277A8"/>
    <w:rsid w:val="00027EE8"/>
    <w:rsid w:val="000300D0"/>
    <w:rsid w:val="00030986"/>
    <w:rsid w:val="0003159E"/>
    <w:rsid w:val="000315C6"/>
    <w:rsid w:val="00031A5C"/>
    <w:rsid w:val="000328BF"/>
    <w:rsid w:val="00032A7C"/>
    <w:rsid w:val="00032EDD"/>
    <w:rsid w:val="000336C9"/>
    <w:rsid w:val="00033E3F"/>
    <w:rsid w:val="00033E5D"/>
    <w:rsid w:val="00033E78"/>
    <w:rsid w:val="00034536"/>
    <w:rsid w:val="00034D4C"/>
    <w:rsid w:val="00035501"/>
    <w:rsid w:val="000355B4"/>
    <w:rsid w:val="00035E04"/>
    <w:rsid w:val="00036370"/>
    <w:rsid w:val="00036486"/>
    <w:rsid w:val="00036574"/>
    <w:rsid w:val="000369E2"/>
    <w:rsid w:val="00040F68"/>
    <w:rsid w:val="0004203B"/>
    <w:rsid w:val="00043ED6"/>
    <w:rsid w:val="0004472E"/>
    <w:rsid w:val="00044B76"/>
    <w:rsid w:val="00044ED0"/>
    <w:rsid w:val="000455A1"/>
    <w:rsid w:val="00046632"/>
    <w:rsid w:val="00046BA1"/>
    <w:rsid w:val="00047429"/>
    <w:rsid w:val="00047471"/>
    <w:rsid w:val="0004758E"/>
    <w:rsid w:val="000477A7"/>
    <w:rsid w:val="00047CBC"/>
    <w:rsid w:val="000501C3"/>
    <w:rsid w:val="000502BF"/>
    <w:rsid w:val="00051B09"/>
    <w:rsid w:val="00051C97"/>
    <w:rsid w:val="00052A07"/>
    <w:rsid w:val="00053C88"/>
    <w:rsid w:val="00055877"/>
    <w:rsid w:val="00056553"/>
    <w:rsid w:val="00056960"/>
    <w:rsid w:val="00056B87"/>
    <w:rsid w:val="000570D6"/>
    <w:rsid w:val="00057696"/>
    <w:rsid w:val="00057E7C"/>
    <w:rsid w:val="0006026D"/>
    <w:rsid w:val="000604CF"/>
    <w:rsid w:val="00061B91"/>
    <w:rsid w:val="00062477"/>
    <w:rsid w:val="00062823"/>
    <w:rsid w:val="000635F0"/>
    <w:rsid w:val="000637D7"/>
    <w:rsid w:val="00064007"/>
    <w:rsid w:val="0006406D"/>
    <w:rsid w:val="00065886"/>
    <w:rsid w:val="00065F50"/>
    <w:rsid w:val="00066C9E"/>
    <w:rsid w:val="00067B43"/>
    <w:rsid w:val="0007254E"/>
    <w:rsid w:val="00072D94"/>
    <w:rsid w:val="00072FF7"/>
    <w:rsid w:val="000731BE"/>
    <w:rsid w:val="00074763"/>
    <w:rsid w:val="0007477B"/>
    <w:rsid w:val="00074D8F"/>
    <w:rsid w:val="00076B94"/>
    <w:rsid w:val="0007740B"/>
    <w:rsid w:val="000801F5"/>
    <w:rsid w:val="00080A63"/>
    <w:rsid w:val="0008132D"/>
    <w:rsid w:val="000819D9"/>
    <w:rsid w:val="00081E67"/>
    <w:rsid w:val="0008263A"/>
    <w:rsid w:val="00083123"/>
    <w:rsid w:val="00084225"/>
    <w:rsid w:val="00084DD5"/>
    <w:rsid w:val="000855E4"/>
    <w:rsid w:val="00085FD5"/>
    <w:rsid w:val="000903DD"/>
    <w:rsid w:val="0009081E"/>
    <w:rsid w:val="000911BB"/>
    <w:rsid w:val="000926CF"/>
    <w:rsid w:val="00092771"/>
    <w:rsid w:val="000933F0"/>
    <w:rsid w:val="00093648"/>
    <w:rsid w:val="00093ADB"/>
    <w:rsid w:val="00093DC8"/>
    <w:rsid w:val="00094614"/>
    <w:rsid w:val="00095B01"/>
    <w:rsid w:val="00095ECC"/>
    <w:rsid w:val="00095FF8"/>
    <w:rsid w:val="00096038"/>
    <w:rsid w:val="00096121"/>
    <w:rsid w:val="00096912"/>
    <w:rsid w:val="000969BA"/>
    <w:rsid w:val="00097BA6"/>
    <w:rsid w:val="000A06EA"/>
    <w:rsid w:val="000A12BF"/>
    <w:rsid w:val="000A1408"/>
    <w:rsid w:val="000A21E6"/>
    <w:rsid w:val="000A2360"/>
    <w:rsid w:val="000A3113"/>
    <w:rsid w:val="000A3B63"/>
    <w:rsid w:val="000A3B72"/>
    <w:rsid w:val="000A45B4"/>
    <w:rsid w:val="000A4DC2"/>
    <w:rsid w:val="000A4DD4"/>
    <w:rsid w:val="000A52F9"/>
    <w:rsid w:val="000A7F38"/>
    <w:rsid w:val="000B042B"/>
    <w:rsid w:val="000B05C4"/>
    <w:rsid w:val="000B0C59"/>
    <w:rsid w:val="000B0EF1"/>
    <w:rsid w:val="000B0F1F"/>
    <w:rsid w:val="000B0FF9"/>
    <w:rsid w:val="000B146A"/>
    <w:rsid w:val="000B2D7C"/>
    <w:rsid w:val="000B3553"/>
    <w:rsid w:val="000B3F23"/>
    <w:rsid w:val="000B41C4"/>
    <w:rsid w:val="000B4525"/>
    <w:rsid w:val="000B45BF"/>
    <w:rsid w:val="000B460D"/>
    <w:rsid w:val="000B47BC"/>
    <w:rsid w:val="000B5442"/>
    <w:rsid w:val="000B6000"/>
    <w:rsid w:val="000B6019"/>
    <w:rsid w:val="000B610C"/>
    <w:rsid w:val="000B6B83"/>
    <w:rsid w:val="000B72C7"/>
    <w:rsid w:val="000B7750"/>
    <w:rsid w:val="000C0BE6"/>
    <w:rsid w:val="000C1D9C"/>
    <w:rsid w:val="000C2071"/>
    <w:rsid w:val="000C24E6"/>
    <w:rsid w:val="000C2887"/>
    <w:rsid w:val="000C291B"/>
    <w:rsid w:val="000C2F07"/>
    <w:rsid w:val="000C32AA"/>
    <w:rsid w:val="000C3C32"/>
    <w:rsid w:val="000D0294"/>
    <w:rsid w:val="000D115C"/>
    <w:rsid w:val="000D1694"/>
    <w:rsid w:val="000D1BA4"/>
    <w:rsid w:val="000D1D53"/>
    <w:rsid w:val="000D2294"/>
    <w:rsid w:val="000D22D4"/>
    <w:rsid w:val="000D2570"/>
    <w:rsid w:val="000D3936"/>
    <w:rsid w:val="000D56D0"/>
    <w:rsid w:val="000D5AFA"/>
    <w:rsid w:val="000D75BA"/>
    <w:rsid w:val="000D7DC9"/>
    <w:rsid w:val="000E031D"/>
    <w:rsid w:val="000E0435"/>
    <w:rsid w:val="000E0674"/>
    <w:rsid w:val="000E0DCC"/>
    <w:rsid w:val="000E3F16"/>
    <w:rsid w:val="000E4414"/>
    <w:rsid w:val="000E4FE5"/>
    <w:rsid w:val="000E50B2"/>
    <w:rsid w:val="000E5A4A"/>
    <w:rsid w:val="000E643F"/>
    <w:rsid w:val="000E6FEF"/>
    <w:rsid w:val="000E7DA2"/>
    <w:rsid w:val="000F152E"/>
    <w:rsid w:val="000F1EB6"/>
    <w:rsid w:val="000F206A"/>
    <w:rsid w:val="000F31EB"/>
    <w:rsid w:val="000F399B"/>
    <w:rsid w:val="000F4304"/>
    <w:rsid w:val="000F4BA7"/>
    <w:rsid w:val="000F4D5B"/>
    <w:rsid w:val="000F5EC2"/>
    <w:rsid w:val="000F63C2"/>
    <w:rsid w:val="000F6416"/>
    <w:rsid w:val="000F6579"/>
    <w:rsid w:val="000F682C"/>
    <w:rsid w:val="00100C9C"/>
    <w:rsid w:val="0010108B"/>
    <w:rsid w:val="0010124F"/>
    <w:rsid w:val="00101778"/>
    <w:rsid w:val="00101CBE"/>
    <w:rsid w:val="00101E98"/>
    <w:rsid w:val="00102E5B"/>
    <w:rsid w:val="00103013"/>
    <w:rsid w:val="00104684"/>
    <w:rsid w:val="0010497B"/>
    <w:rsid w:val="001051B1"/>
    <w:rsid w:val="00105A42"/>
    <w:rsid w:val="00105B66"/>
    <w:rsid w:val="00105ED7"/>
    <w:rsid w:val="00106076"/>
    <w:rsid w:val="00107847"/>
    <w:rsid w:val="00107ADA"/>
    <w:rsid w:val="00110879"/>
    <w:rsid w:val="001112FA"/>
    <w:rsid w:val="00111FB8"/>
    <w:rsid w:val="00112AB5"/>
    <w:rsid w:val="00113D16"/>
    <w:rsid w:val="001144AA"/>
    <w:rsid w:val="00114CB4"/>
    <w:rsid w:val="00116099"/>
    <w:rsid w:val="00117909"/>
    <w:rsid w:val="00117A15"/>
    <w:rsid w:val="00120456"/>
    <w:rsid w:val="001211C7"/>
    <w:rsid w:val="001211D3"/>
    <w:rsid w:val="001220C7"/>
    <w:rsid w:val="00123794"/>
    <w:rsid w:val="001238C8"/>
    <w:rsid w:val="001241A5"/>
    <w:rsid w:val="00124212"/>
    <w:rsid w:val="00125DF8"/>
    <w:rsid w:val="0012634A"/>
    <w:rsid w:val="0012686D"/>
    <w:rsid w:val="001272F8"/>
    <w:rsid w:val="00132316"/>
    <w:rsid w:val="00132F3F"/>
    <w:rsid w:val="00133D43"/>
    <w:rsid w:val="001357FB"/>
    <w:rsid w:val="00136437"/>
    <w:rsid w:val="001369A3"/>
    <w:rsid w:val="0013719E"/>
    <w:rsid w:val="001373FB"/>
    <w:rsid w:val="00140302"/>
    <w:rsid w:val="0014073F"/>
    <w:rsid w:val="0014100D"/>
    <w:rsid w:val="00141104"/>
    <w:rsid w:val="001412DA"/>
    <w:rsid w:val="001415A7"/>
    <w:rsid w:val="001416DF"/>
    <w:rsid w:val="00141B66"/>
    <w:rsid w:val="001421C0"/>
    <w:rsid w:val="0014252D"/>
    <w:rsid w:val="00142971"/>
    <w:rsid w:val="00142B5A"/>
    <w:rsid w:val="00142D33"/>
    <w:rsid w:val="00143B1D"/>
    <w:rsid w:val="00144080"/>
    <w:rsid w:val="001454FF"/>
    <w:rsid w:val="00145CF4"/>
    <w:rsid w:val="00146423"/>
    <w:rsid w:val="00146E62"/>
    <w:rsid w:val="001475DC"/>
    <w:rsid w:val="001510A3"/>
    <w:rsid w:val="001519A2"/>
    <w:rsid w:val="00151BF4"/>
    <w:rsid w:val="001523D6"/>
    <w:rsid w:val="0015293D"/>
    <w:rsid w:val="00152C51"/>
    <w:rsid w:val="0015308C"/>
    <w:rsid w:val="00153EB6"/>
    <w:rsid w:val="001541EC"/>
    <w:rsid w:val="00154473"/>
    <w:rsid w:val="00155755"/>
    <w:rsid w:val="00156223"/>
    <w:rsid w:val="001568DA"/>
    <w:rsid w:val="0015698E"/>
    <w:rsid w:val="00156D2C"/>
    <w:rsid w:val="00157709"/>
    <w:rsid w:val="001577A6"/>
    <w:rsid w:val="00157968"/>
    <w:rsid w:val="00157A63"/>
    <w:rsid w:val="00157B8A"/>
    <w:rsid w:val="00157E52"/>
    <w:rsid w:val="00161185"/>
    <w:rsid w:val="00161A32"/>
    <w:rsid w:val="0016470D"/>
    <w:rsid w:val="00164B6F"/>
    <w:rsid w:val="001662EE"/>
    <w:rsid w:val="00167352"/>
    <w:rsid w:val="001676B5"/>
    <w:rsid w:val="00167974"/>
    <w:rsid w:val="00171055"/>
    <w:rsid w:val="00171273"/>
    <w:rsid w:val="00171A58"/>
    <w:rsid w:val="00172B17"/>
    <w:rsid w:val="00172BDA"/>
    <w:rsid w:val="00173635"/>
    <w:rsid w:val="00173BDE"/>
    <w:rsid w:val="00173C93"/>
    <w:rsid w:val="001751CD"/>
    <w:rsid w:val="001763EF"/>
    <w:rsid w:val="00176662"/>
    <w:rsid w:val="00176867"/>
    <w:rsid w:val="00176900"/>
    <w:rsid w:val="00176B0A"/>
    <w:rsid w:val="001806FB"/>
    <w:rsid w:val="00180B05"/>
    <w:rsid w:val="0018120E"/>
    <w:rsid w:val="00181371"/>
    <w:rsid w:val="0018184F"/>
    <w:rsid w:val="00181C20"/>
    <w:rsid w:val="00181F4C"/>
    <w:rsid w:val="001829E8"/>
    <w:rsid w:val="00182C66"/>
    <w:rsid w:val="001833FA"/>
    <w:rsid w:val="00183E00"/>
    <w:rsid w:val="00183F6F"/>
    <w:rsid w:val="001853EB"/>
    <w:rsid w:val="001858D3"/>
    <w:rsid w:val="0018611D"/>
    <w:rsid w:val="00186BE0"/>
    <w:rsid w:val="00187EE2"/>
    <w:rsid w:val="001902F8"/>
    <w:rsid w:val="00190AD5"/>
    <w:rsid w:val="00191C9C"/>
    <w:rsid w:val="001928AF"/>
    <w:rsid w:val="001934B7"/>
    <w:rsid w:val="00193567"/>
    <w:rsid w:val="00195069"/>
    <w:rsid w:val="0019538B"/>
    <w:rsid w:val="00197AD3"/>
    <w:rsid w:val="001A00AC"/>
    <w:rsid w:val="001A02AB"/>
    <w:rsid w:val="001A040A"/>
    <w:rsid w:val="001A0745"/>
    <w:rsid w:val="001A0A61"/>
    <w:rsid w:val="001A1053"/>
    <w:rsid w:val="001A1494"/>
    <w:rsid w:val="001A1C18"/>
    <w:rsid w:val="001A21DB"/>
    <w:rsid w:val="001A326F"/>
    <w:rsid w:val="001A3576"/>
    <w:rsid w:val="001A405E"/>
    <w:rsid w:val="001A46EB"/>
    <w:rsid w:val="001A646D"/>
    <w:rsid w:val="001A6DE5"/>
    <w:rsid w:val="001A7367"/>
    <w:rsid w:val="001A7BF4"/>
    <w:rsid w:val="001B124B"/>
    <w:rsid w:val="001B2375"/>
    <w:rsid w:val="001B2F6C"/>
    <w:rsid w:val="001B4CF3"/>
    <w:rsid w:val="001B4E0D"/>
    <w:rsid w:val="001B50F3"/>
    <w:rsid w:val="001B52BC"/>
    <w:rsid w:val="001B5BAF"/>
    <w:rsid w:val="001B7249"/>
    <w:rsid w:val="001B74CE"/>
    <w:rsid w:val="001B7922"/>
    <w:rsid w:val="001B7E5B"/>
    <w:rsid w:val="001C0024"/>
    <w:rsid w:val="001C1BA1"/>
    <w:rsid w:val="001C36CE"/>
    <w:rsid w:val="001C3CA1"/>
    <w:rsid w:val="001C6DE7"/>
    <w:rsid w:val="001D0CF5"/>
    <w:rsid w:val="001D0D4D"/>
    <w:rsid w:val="001D0F7B"/>
    <w:rsid w:val="001D107E"/>
    <w:rsid w:val="001D161C"/>
    <w:rsid w:val="001D24A5"/>
    <w:rsid w:val="001D3063"/>
    <w:rsid w:val="001D32E8"/>
    <w:rsid w:val="001D4E82"/>
    <w:rsid w:val="001D51A0"/>
    <w:rsid w:val="001D612C"/>
    <w:rsid w:val="001D64F9"/>
    <w:rsid w:val="001D66CE"/>
    <w:rsid w:val="001D69B9"/>
    <w:rsid w:val="001D7AA5"/>
    <w:rsid w:val="001E1CA5"/>
    <w:rsid w:val="001E2125"/>
    <w:rsid w:val="001E27F5"/>
    <w:rsid w:val="001E286D"/>
    <w:rsid w:val="001E2939"/>
    <w:rsid w:val="001E2AB2"/>
    <w:rsid w:val="001E417D"/>
    <w:rsid w:val="001E4697"/>
    <w:rsid w:val="001E4F48"/>
    <w:rsid w:val="001E5317"/>
    <w:rsid w:val="001E58EC"/>
    <w:rsid w:val="001E718A"/>
    <w:rsid w:val="001F043B"/>
    <w:rsid w:val="001F2044"/>
    <w:rsid w:val="001F2064"/>
    <w:rsid w:val="001F2576"/>
    <w:rsid w:val="001F293B"/>
    <w:rsid w:val="001F299F"/>
    <w:rsid w:val="001F2B6F"/>
    <w:rsid w:val="001F3973"/>
    <w:rsid w:val="001F48F2"/>
    <w:rsid w:val="001F55CB"/>
    <w:rsid w:val="001F5C61"/>
    <w:rsid w:val="001F6FC1"/>
    <w:rsid w:val="001F785C"/>
    <w:rsid w:val="001F7AF8"/>
    <w:rsid w:val="001F7E18"/>
    <w:rsid w:val="002008DD"/>
    <w:rsid w:val="00201514"/>
    <w:rsid w:val="00201D29"/>
    <w:rsid w:val="00201D50"/>
    <w:rsid w:val="00202183"/>
    <w:rsid w:val="00202AB2"/>
    <w:rsid w:val="00203EBA"/>
    <w:rsid w:val="002040EC"/>
    <w:rsid w:val="00204CC7"/>
    <w:rsid w:val="00204E3D"/>
    <w:rsid w:val="00205724"/>
    <w:rsid w:val="002059DA"/>
    <w:rsid w:val="002101AB"/>
    <w:rsid w:val="00210571"/>
    <w:rsid w:val="00210758"/>
    <w:rsid w:val="00210FC8"/>
    <w:rsid w:val="002111F4"/>
    <w:rsid w:val="00211D12"/>
    <w:rsid w:val="00211EA3"/>
    <w:rsid w:val="00212753"/>
    <w:rsid w:val="00212C67"/>
    <w:rsid w:val="00213DCC"/>
    <w:rsid w:val="00216468"/>
    <w:rsid w:val="00216544"/>
    <w:rsid w:val="0021737E"/>
    <w:rsid w:val="0021789F"/>
    <w:rsid w:val="0022034C"/>
    <w:rsid w:val="00220D8B"/>
    <w:rsid w:val="0022161F"/>
    <w:rsid w:val="00222B0F"/>
    <w:rsid w:val="00222ED9"/>
    <w:rsid w:val="002233DB"/>
    <w:rsid w:val="00224B2A"/>
    <w:rsid w:val="00224B40"/>
    <w:rsid w:val="00224D26"/>
    <w:rsid w:val="00225487"/>
    <w:rsid w:val="00225535"/>
    <w:rsid w:val="00225B45"/>
    <w:rsid w:val="00225FA3"/>
    <w:rsid w:val="002261EE"/>
    <w:rsid w:val="00226CC6"/>
    <w:rsid w:val="00227024"/>
    <w:rsid w:val="002309B4"/>
    <w:rsid w:val="00230A76"/>
    <w:rsid w:val="00231808"/>
    <w:rsid w:val="002326A9"/>
    <w:rsid w:val="002328CC"/>
    <w:rsid w:val="00232C02"/>
    <w:rsid w:val="002341E7"/>
    <w:rsid w:val="0023538C"/>
    <w:rsid w:val="00235D99"/>
    <w:rsid w:val="002367E6"/>
    <w:rsid w:val="002368D5"/>
    <w:rsid w:val="00236CDE"/>
    <w:rsid w:val="00236D16"/>
    <w:rsid w:val="00237409"/>
    <w:rsid w:val="002379A6"/>
    <w:rsid w:val="002379A7"/>
    <w:rsid w:val="002403F1"/>
    <w:rsid w:val="0024232F"/>
    <w:rsid w:val="002425F3"/>
    <w:rsid w:val="00242FF0"/>
    <w:rsid w:val="00243D72"/>
    <w:rsid w:val="0024566E"/>
    <w:rsid w:val="002466AF"/>
    <w:rsid w:val="00246BE4"/>
    <w:rsid w:val="00247EB6"/>
    <w:rsid w:val="00247FC8"/>
    <w:rsid w:val="0025051D"/>
    <w:rsid w:val="002506BD"/>
    <w:rsid w:val="00251515"/>
    <w:rsid w:val="002517CE"/>
    <w:rsid w:val="00251ADC"/>
    <w:rsid w:val="00253030"/>
    <w:rsid w:val="00253217"/>
    <w:rsid w:val="002532F1"/>
    <w:rsid w:val="0025332B"/>
    <w:rsid w:val="0025395F"/>
    <w:rsid w:val="002543F9"/>
    <w:rsid w:val="002550BB"/>
    <w:rsid w:val="00256211"/>
    <w:rsid w:val="00256D76"/>
    <w:rsid w:val="0025736D"/>
    <w:rsid w:val="002575F0"/>
    <w:rsid w:val="00257FE7"/>
    <w:rsid w:val="00260B28"/>
    <w:rsid w:val="00262A08"/>
    <w:rsid w:val="00262DDC"/>
    <w:rsid w:val="002638CF"/>
    <w:rsid w:val="002642D5"/>
    <w:rsid w:val="002642E0"/>
    <w:rsid w:val="0026512A"/>
    <w:rsid w:val="002658AC"/>
    <w:rsid w:val="00265F8A"/>
    <w:rsid w:val="00266A99"/>
    <w:rsid w:val="00270014"/>
    <w:rsid w:val="0027092A"/>
    <w:rsid w:val="00271E8F"/>
    <w:rsid w:val="00272285"/>
    <w:rsid w:val="0027262C"/>
    <w:rsid w:val="0027356C"/>
    <w:rsid w:val="00273D81"/>
    <w:rsid w:val="00274017"/>
    <w:rsid w:val="002745AB"/>
    <w:rsid w:val="002748E8"/>
    <w:rsid w:val="00274914"/>
    <w:rsid w:val="00276453"/>
    <w:rsid w:val="00276BF3"/>
    <w:rsid w:val="00276E0E"/>
    <w:rsid w:val="0027702E"/>
    <w:rsid w:val="00277514"/>
    <w:rsid w:val="00280906"/>
    <w:rsid w:val="0028114E"/>
    <w:rsid w:val="0028265C"/>
    <w:rsid w:val="00282DC6"/>
    <w:rsid w:val="00283323"/>
    <w:rsid w:val="002838D7"/>
    <w:rsid w:val="00283A1C"/>
    <w:rsid w:val="0028633F"/>
    <w:rsid w:val="00286CDC"/>
    <w:rsid w:val="00287595"/>
    <w:rsid w:val="002901DD"/>
    <w:rsid w:val="00290AC0"/>
    <w:rsid w:val="002918B6"/>
    <w:rsid w:val="00291E28"/>
    <w:rsid w:val="0029264D"/>
    <w:rsid w:val="00293372"/>
    <w:rsid w:val="002935DE"/>
    <w:rsid w:val="00293840"/>
    <w:rsid w:val="00293880"/>
    <w:rsid w:val="00293ABE"/>
    <w:rsid w:val="002950F0"/>
    <w:rsid w:val="00296197"/>
    <w:rsid w:val="0029674D"/>
    <w:rsid w:val="002968ED"/>
    <w:rsid w:val="00297486"/>
    <w:rsid w:val="00297607"/>
    <w:rsid w:val="00297AA1"/>
    <w:rsid w:val="002A1F01"/>
    <w:rsid w:val="002A2591"/>
    <w:rsid w:val="002A29E4"/>
    <w:rsid w:val="002A5214"/>
    <w:rsid w:val="002A5996"/>
    <w:rsid w:val="002A6F2D"/>
    <w:rsid w:val="002A713D"/>
    <w:rsid w:val="002B058F"/>
    <w:rsid w:val="002B0A91"/>
    <w:rsid w:val="002B109D"/>
    <w:rsid w:val="002B1A67"/>
    <w:rsid w:val="002B2054"/>
    <w:rsid w:val="002B2BB3"/>
    <w:rsid w:val="002B2D83"/>
    <w:rsid w:val="002B4CA0"/>
    <w:rsid w:val="002B50C4"/>
    <w:rsid w:val="002B51BD"/>
    <w:rsid w:val="002B5D1B"/>
    <w:rsid w:val="002B67B2"/>
    <w:rsid w:val="002B71C4"/>
    <w:rsid w:val="002C04D8"/>
    <w:rsid w:val="002C0CD3"/>
    <w:rsid w:val="002C1409"/>
    <w:rsid w:val="002C15EA"/>
    <w:rsid w:val="002C161A"/>
    <w:rsid w:val="002C1712"/>
    <w:rsid w:val="002C196A"/>
    <w:rsid w:val="002C1E32"/>
    <w:rsid w:val="002C23CF"/>
    <w:rsid w:val="002C3CA8"/>
    <w:rsid w:val="002C4875"/>
    <w:rsid w:val="002C639C"/>
    <w:rsid w:val="002C6679"/>
    <w:rsid w:val="002C7149"/>
    <w:rsid w:val="002C75BF"/>
    <w:rsid w:val="002C7604"/>
    <w:rsid w:val="002D0717"/>
    <w:rsid w:val="002D0C84"/>
    <w:rsid w:val="002D1AD9"/>
    <w:rsid w:val="002D2408"/>
    <w:rsid w:val="002D25B7"/>
    <w:rsid w:val="002D2998"/>
    <w:rsid w:val="002D2D94"/>
    <w:rsid w:val="002D361D"/>
    <w:rsid w:val="002D3BEE"/>
    <w:rsid w:val="002D4B56"/>
    <w:rsid w:val="002D5C25"/>
    <w:rsid w:val="002D5CBC"/>
    <w:rsid w:val="002D6370"/>
    <w:rsid w:val="002D64F8"/>
    <w:rsid w:val="002D6913"/>
    <w:rsid w:val="002D70A9"/>
    <w:rsid w:val="002D7761"/>
    <w:rsid w:val="002D7E97"/>
    <w:rsid w:val="002E136A"/>
    <w:rsid w:val="002E1AD9"/>
    <w:rsid w:val="002E2347"/>
    <w:rsid w:val="002E26E4"/>
    <w:rsid w:val="002E2836"/>
    <w:rsid w:val="002E4068"/>
    <w:rsid w:val="002E4896"/>
    <w:rsid w:val="002E5F7F"/>
    <w:rsid w:val="002E625D"/>
    <w:rsid w:val="002E66B4"/>
    <w:rsid w:val="002E6802"/>
    <w:rsid w:val="002E7B1D"/>
    <w:rsid w:val="002F046D"/>
    <w:rsid w:val="002F08E5"/>
    <w:rsid w:val="002F24D7"/>
    <w:rsid w:val="002F258C"/>
    <w:rsid w:val="002F3384"/>
    <w:rsid w:val="002F37E8"/>
    <w:rsid w:val="002F3B39"/>
    <w:rsid w:val="002F3FEC"/>
    <w:rsid w:val="002F48E1"/>
    <w:rsid w:val="002F56FB"/>
    <w:rsid w:val="002F5FE4"/>
    <w:rsid w:val="002F616D"/>
    <w:rsid w:val="002F6FB5"/>
    <w:rsid w:val="002F787C"/>
    <w:rsid w:val="002F7C99"/>
    <w:rsid w:val="00300021"/>
    <w:rsid w:val="00300FF4"/>
    <w:rsid w:val="00301426"/>
    <w:rsid w:val="0030181C"/>
    <w:rsid w:val="00301B75"/>
    <w:rsid w:val="00301E81"/>
    <w:rsid w:val="00301EA5"/>
    <w:rsid w:val="0030209E"/>
    <w:rsid w:val="00302D65"/>
    <w:rsid w:val="00303670"/>
    <w:rsid w:val="00303E04"/>
    <w:rsid w:val="00304EF6"/>
    <w:rsid w:val="00305880"/>
    <w:rsid w:val="00305CFB"/>
    <w:rsid w:val="003061CE"/>
    <w:rsid w:val="003062F8"/>
    <w:rsid w:val="00306331"/>
    <w:rsid w:val="00306E9E"/>
    <w:rsid w:val="00307E51"/>
    <w:rsid w:val="00312064"/>
    <w:rsid w:val="00312257"/>
    <w:rsid w:val="003128BF"/>
    <w:rsid w:val="003129FB"/>
    <w:rsid w:val="00312CCF"/>
    <w:rsid w:val="0031312C"/>
    <w:rsid w:val="00314067"/>
    <w:rsid w:val="003149E1"/>
    <w:rsid w:val="00314C6C"/>
    <w:rsid w:val="00315654"/>
    <w:rsid w:val="003201C4"/>
    <w:rsid w:val="00320ECB"/>
    <w:rsid w:val="00322502"/>
    <w:rsid w:val="00322CD9"/>
    <w:rsid w:val="0032470B"/>
    <w:rsid w:val="00324DE1"/>
    <w:rsid w:val="00325E67"/>
    <w:rsid w:val="00326429"/>
    <w:rsid w:val="00326E2E"/>
    <w:rsid w:val="0032700F"/>
    <w:rsid w:val="00327150"/>
    <w:rsid w:val="00327378"/>
    <w:rsid w:val="003274CE"/>
    <w:rsid w:val="003275B8"/>
    <w:rsid w:val="00327C6E"/>
    <w:rsid w:val="00327D2A"/>
    <w:rsid w:val="00331327"/>
    <w:rsid w:val="00331478"/>
    <w:rsid w:val="00332221"/>
    <w:rsid w:val="003331D7"/>
    <w:rsid w:val="003336FE"/>
    <w:rsid w:val="003340F6"/>
    <w:rsid w:val="00334319"/>
    <w:rsid w:val="003351E4"/>
    <w:rsid w:val="0033550F"/>
    <w:rsid w:val="0033568B"/>
    <w:rsid w:val="00335FCB"/>
    <w:rsid w:val="003365B9"/>
    <w:rsid w:val="003377EA"/>
    <w:rsid w:val="003405A0"/>
    <w:rsid w:val="00340A35"/>
    <w:rsid w:val="0034166E"/>
    <w:rsid w:val="00341C1D"/>
    <w:rsid w:val="003427D7"/>
    <w:rsid w:val="00342EE6"/>
    <w:rsid w:val="00342FD6"/>
    <w:rsid w:val="003431AE"/>
    <w:rsid w:val="003434E3"/>
    <w:rsid w:val="0034399C"/>
    <w:rsid w:val="00343FF5"/>
    <w:rsid w:val="00344A14"/>
    <w:rsid w:val="00344E28"/>
    <w:rsid w:val="0034576E"/>
    <w:rsid w:val="003462B2"/>
    <w:rsid w:val="003467FD"/>
    <w:rsid w:val="00346921"/>
    <w:rsid w:val="00350090"/>
    <w:rsid w:val="00350097"/>
    <w:rsid w:val="0035033B"/>
    <w:rsid w:val="00350EA0"/>
    <w:rsid w:val="00352347"/>
    <w:rsid w:val="003523B6"/>
    <w:rsid w:val="003527FD"/>
    <w:rsid w:val="0035315B"/>
    <w:rsid w:val="003531EE"/>
    <w:rsid w:val="0035336C"/>
    <w:rsid w:val="003555B2"/>
    <w:rsid w:val="003557D5"/>
    <w:rsid w:val="003560F9"/>
    <w:rsid w:val="0035688D"/>
    <w:rsid w:val="00356E8E"/>
    <w:rsid w:val="00357069"/>
    <w:rsid w:val="00357716"/>
    <w:rsid w:val="00357DFE"/>
    <w:rsid w:val="0036064A"/>
    <w:rsid w:val="003606A7"/>
    <w:rsid w:val="00360A19"/>
    <w:rsid w:val="00360AB8"/>
    <w:rsid w:val="00361E26"/>
    <w:rsid w:val="00361F1C"/>
    <w:rsid w:val="00362E19"/>
    <w:rsid w:val="0036365A"/>
    <w:rsid w:val="003649C1"/>
    <w:rsid w:val="0036564B"/>
    <w:rsid w:val="00365734"/>
    <w:rsid w:val="00366D4E"/>
    <w:rsid w:val="00366EF4"/>
    <w:rsid w:val="00367606"/>
    <w:rsid w:val="0037162E"/>
    <w:rsid w:val="00371856"/>
    <w:rsid w:val="00371F47"/>
    <w:rsid w:val="00372FA2"/>
    <w:rsid w:val="00373025"/>
    <w:rsid w:val="00373F51"/>
    <w:rsid w:val="00374C72"/>
    <w:rsid w:val="003768B7"/>
    <w:rsid w:val="00376B41"/>
    <w:rsid w:val="00376B75"/>
    <w:rsid w:val="00377352"/>
    <w:rsid w:val="0037770F"/>
    <w:rsid w:val="00377925"/>
    <w:rsid w:val="00381860"/>
    <w:rsid w:val="00381885"/>
    <w:rsid w:val="00381A1A"/>
    <w:rsid w:val="00381F58"/>
    <w:rsid w:val="00382B2F"/>
    <w:rsid w:val="00382F4A"/>
    <w:rsid w:val="0038329F"/>
    <w:rsid w:val="003835DE"/>
    <w:rsid w:val="00384BFD"/>
    <w:rsid w:val="00385E86"/>
    <w:rsid w:val="00387C91"/>
    <w:rsid w:val="0039001B"/>
    <w:rsid w:val="003903B9"/>
    <w:rsid w:val="0039145F"/>
    <w:rsid w:val="00392472"/>
    <w:rsid w:val="003924C1"/>
    <w:rsid w:val="00392616"/>
    <w:rsid w:val="00392715"/>
    <w:rsid w:val="00393285"/>
    <w:rsid w:val="00393432"/>
    <w:rsid w:val="003935C3"/>
    <w:rsid w:val="00393DF6"/>
    <w:rsid w:val="003945B8"/>
    <w:rsid w:val="00394E2D"/>
    <w:rsid w:val="0039553E"/>
    <w:rsid w:val="00396ABA"/>
    <w:rsid w:val="00397EAA"/>
    <w:rsid w:val="003A06DC"/>
    <w:rsid w:val="003A0902"/>
    <w:rsid w:val="003A2827"/>
    <w:rsid w:val="003A3DF5"/>
    <w:rsid w:val="003A51E2"/>
    <w:rsid w:val="003A53BC"/>
    <w:rsid w:val="003A547C"/>
    <w:rsid w:val="003A54D2"/>
    <w:rsid w:val="003A7F27"/>
    <w:rsid w:val="003A7F2A"/>
    <w:rsid w:val="003B034F"/>
    <w:rsid w:val="003B15DF"/>
    <w:rsid w:val="003B1753"/>
    <w:rsid w:val="003B258E"/>
    <w:rsid w:val="003B2A3C"/>
    <w:rsid w:val="003B30F4"/>
    <w:rsid w:val="003B3AE7"/>
    <w:rsid w:val="003B4298"/>
    <w:rsid w:val="003B650C"/>
    <w:rsid w:val="003B67CD"/>
    <w:rsid w:val="003B768C"/>
    <w:rsid w:val="003C0493"/>
    <w:rsid w:val="003C1418"/>
    <w:rsid w:val="003C1E4A"/>
    <w:rsid w:val="003C2879"/>
    <w:rsid w:val="003C2C94"/>
    <w:rsid w:val="003C3392"/>
    <w:rsid w:val="003C44CB"/>
    <w:rsid w:val="003C5037"/>
    <w:rsid w:val="003C577F"/>
    <w:rsid w:val="003C5A65"/>
    <w:rsid w:val="003D0245"/>
    <w:rsid w:val="003D0308"/>
    <w:rsid w:val="003D099D"/>
    <w:rsid w:val="003D1891"/>
    <w:rsid w:val="003D1C3F"/>
    <w:rsid w:val="003D2877"/>
    <w:rsid w:val="003D2E0D"/>
    <w:rsid w:val="003D3BA3"/>
    <w:rsid w:val="003D3EBE"/>
    <w:rsid w:val="003D4137"/>
    <w:rsid w:val="003D446B"/>
    <w:rsid w:val="003D4F6B"/>
    <w:rsid w:val="003D55DA"/>
    <w:rsid w:val="003D69C8"/>
    <w:rsid w:val="003D6BE5"/>
    <w:rsid w:val="003D7002"/>
    <w:rsid w:val="003D76E6"/>
    <w:rsid w:val="003D7C1B"/>
    <w:rsid w:val="003D7CFD"/>
    <w:rsid w:val="003D7D99"/>
    <w:rsid w:val="003E0206"/>
    <w:rsid w:val="003E1CB8"/>
    <w:rsid w:val="003E1FEE"/>
    <w:rsid w:val="003E2806"/>
    <w:rsid w:val="003E2AF5"/>
    <w:rsid w:val="003E3E28"/>
    <w:rsid w:val="003E4599"/>
    <w:rsid w:val="003E475A"/>
    <w:rsid w:val="003E4B8E"/>
    <w:rsid w:val="003E51D0"/>
    <w:rsid w:val="003E53A7"/>
    <w:rsid w:val="003E701F"/>
    <w:rsid w:val="003F058E"/>
    <w:rsid w:val="003F07F7"/>
    <w:rsid w:val="003F163E"/>
    <w:rsid w:val="003F291F"/>
    <w:rsid w:val="003F3336"/>
    <w:rsid w:val="003F3663"/>
    <w:rsid w:val="003F3977"/>
    <w:rsid w:val="003F5707"/>
    <w:rsid w:val="003F57DA"/>
    <w:rsid w:val="003F58F6"/>
    <w:rsid w:val="003F6FE6"/>
    <w:rsid w:val="003F7192"/>
    <w:rsid w:val="003F7C75"/>
    <w:rsid w:val="003F7D27"/>
    <w:rsid w:val="0040041E"/>
    <w:rsid w:val="00401078"/>
    <w:rsid w:val="00401470"/>
    <w:rsid w:val="0040179A"/>
    <w:rsid w:val="00401CED"/>
    <w:rsid w:val="00402B0F"/>
    <w:rsid w:val="004030CA"/>
    <w:rsid w:val="00403C2A"/>
    <w:rsid w:val="004046CD"/>
    <w:rsid w:val="00405175"/>
    <w:rsid w:val="0040543D"/>
    <w:rsid w:val="004055D4"/>
    <w:rsid w:val="004065F0"/>
    <w:rsid w:val="00406F8B"/>
    <w:rsid w:val="00410A11"/>
    <w:rsid w:val="00411CF5"/>
    <w:rsid w:val="00411DD1"/>
    <w:rsid w:val="00412126"/>
    <w:rsid w:val="00412961"/>
    <w:rsid w:val="00413024"/>
    <w:rsid w:val="00413AC5"/>
    <w:rsid w:val="00414F4C"/>
    <w:rsid w:val="00414F90"/>
    <w:rsid w:val="00415CF8"/>
    <w:rsid w:val="00415DA9"/>
    <w:rsid w:val="004172B9"/>
    <w:rsid w:val="00417817"/>
    <w:rsid w:val="00417818"/>
    <w:rsid w:val="004178C5"/>
    <w:rsid w:val="00417F18"/>
    <w:rsid w:val="00420603"/>
    <w:rsid w:val="004211CD"/>
    <w:rsid w:val="00423436"/>
    <w:rsid w:val="004251DA"/>
    <w:rsid w:val="0042520A"/>
    <w:rsid w:val="00425B38"/>
    <w:rsid w:val="00425EFF"/>
    <w:rsid w:val="00426A89"/>
    <w:rsid w:val="00427DD3"/>
    <w:rsid w:val="004300AF"/>
    <w:rsid w:val="004309F5"/>
    <w:rsid w:val="00433B00"/>
    <w:rsid w:val="00433B1B"/>
    <w:rsid w:val="004340FF"/>
    <w:rsid w:val="0043476F"/>
    <w:rsid w:val="00434977"/>
    <w:rsid w:val="004355C5"/>
    <w:rsid w:val="00435B51"/>
    <w:rsid w:val="00436241"/>
    <w:rsid w:val="0043677A"/>
    <w:rsid w:val="00436A53"/>
    <w:rsid w:val="00437A03"/>
    <w:rsid w:val="00437AF1"/>
    <w:rsid w:val="00437E2B"/>
    <w:rsid w:val="0044019A"/>
    <w:rsid w:val="00440541"/>
    <w:rsid w:val="004423B2"/>
    <w:rsid w:val="00442490"/>
    <w:rsid w:val="00442C13"/>
    <w:rsid w:val="00442C71"/>
    <w:rsid w:val="00442D00"/>
    <w:rsid w:val="00442F42"/>
    <w:rsid w:val="0044319C"/>
    <w:rsid w:val="00443DCD"/>
    <w:rsid w:val="00444BE3"/>
    <w:rsid w:val="004466DB"/>
    <w:rsid w:val="00447EC7"/>
    <w:rsid w:val="0045030C"/>
    <w:rsid w:val="00452227"/>
    <w:rsid w:val="00454132"/>
    <w:rsid w:val="00454303"/>
    <w:rsid w:val="00454B36"/>
    <w:rsid w:val="00455917"/>
    <w:rsid w:val="00455E9C"/>
    <w:rsid w:val="00456485"/>
    <w:rsid w:val="004569F2"/>
    <w:rsid w:val="00456E00"/>
    <w:rsid w:val="00457537"/>
    <w:rsid w:val="004578C1"/>
    <w:rsid w:val="004612DA"/>
    <w:rsid w:val="00461C6B"/>
    <w:rsid w:val="004624CB"/>
    <w:rsid w:val="004629D2"/>
    <w:rsid w:val="004629FA"/>
    <w:rsid w:val="00462D89"/>
    <w:rsid w:val="00462E73"/>
    <w:rsid w:val="004632EF"/>
    <w:rsid w:val="004639B5"/>
    <w:rsid w:val="004650E9"/>
    <w:rsid w:val="00466A59"/>
    <w:rsid w:val="0046726F"/>
    <w:rsid w:val="00470312"/>
    <w:rsid w:val="00470965"/>
    <w:rsid w:val="00470D1F"/>
    <w:rsid w:val="00472123"/>
    <w:rsid w:val="0047241B"/>
    <w:rsid w:val="00472E72"/>
    <w:rsid w:val="00474025"/>
    <w:rsid w:val="0047408D"/>
    <w:rsid w:val="004748D1"/>
    <w:rsid w:val="00475617"/>
    <w:rsid w:val="004775D0"/>
    <w:rsid w:val="0048066F"/>
    <w:rsid w:val="004828A0"/>
    <w:rsid w:val="004838FE"/>
    <w:rsid w:val="00483CD4"/>
    <w:rsid w:val="0048496A"/>
    <w:rsid w:val="00484BB7"/>
    <w:rsid w:val="004855C0"/>
    <w:rsid w:val="00485758"/>
    <w:rsid w:val="00486327"/>
    <w:rsid w:val="004866CE"/>
    <w:rsid w:val="00487588"/>
    <w:rsid w:val="004877F6"/>
    <w:rsid w:val="0049083B"/>
    <w:rsid w:val="00490842"/>
    <w:rsid w:val="00490DDB"/>
    <w:rsid w:val="00490F9D"/>
    <w:rsid w:val="00491D07"/>
    <w:rsid w:val="00491D77"/>
    <w:rsid w:val="00493F5C"/>
    <w:rsid w:val="00494211"/>
    <w:rsid w:val="0049546A"/>
    <w:rsid w:val="00497728"/>
    <w:rsid w:val="004A077F"/>
    <w:rsid w:val="004A07C4"/>
    <w:rsid w:val="004A0824"/>
    <w:rsid w:val="004A19F7"/>
    <w:rsid w:val="004A1EDE"/>
    <w:rsid w:val="004A240E"/>
    <w:rsid w:val="004A2C6E"/>
    <w:rsid w:val="004A3A9F"/>
    <w:rsid w:val="004A4114"/>
    <w:rsid w:val="004A4BFE"/>
    <w:rsid w:val="004A5A30"/>
    <w:rsid w:val="004A6606"/>
    <w:rsid w:val="004A76E3"/>
    <w:rsid w:val="004B0444"/>
    <w:rsid w:val="004B0631"/>
    <w:rsid w:val="004B1050"/>
    <w:rsid w:val="004B161D"/>
    <w:rsid w:val="004B1D1F"/>
    <w:rsid w:val="004B2D5C"/>
    <w:rsid w:val="004B2EBA"/>
    <w:rsid w:val="004B302C"/>
    <w:rsid w:val="004B3D7E"/>
    <w:rsid w:val="004B3E5B"/>
    <w:rsid w:val="004B57EA"/>
    <w:rsid w:val="004B6B9F"/>
    <w:rsid w:val="004B75DC"/>
    <w:rsid w:val="004B7E28"/>
    <w:rsid w:val="004C04B6"/>
    <w:rsid w:val="004C0777"/>
    <w:rsid w:val="004C0B08"/>
    <w:rsid w:val="004C10FA"/>
    <w:rsid w:val="004C165F"/>
    <w:rsid w:val="004C166C"/>
    <w:rsid w:val="004C25B4"/>
    <w:rsid w:val="004C2B5F"/>
    <w:rsid w:val="004C2B74"/>
    <w:rsid w:val="004C3A55"/>
    <w:rsid w:val="004C48BD"/>
    <w:rsid w:val="004C56E6"/>
    <w:rsid w:val="004C6FBB"/>
    <w:rsid w:val="004C7522"/>
    <w:rsid w:val="004C772B"/>
    <w:rsid w:val="004C7E73"/>
    <w:rsid w:val="004D03A7"/>
    <w:rsid w:val="004D2835"/>
    <w:rsid w:val="004D2D49"/>
    <w:rsid w:val="004D2D7C"/>
    <w:rsid w:val="004D33D7"/>
    <w:rsid w:val="004D3507"/>
    <w:rsid w:val="004D42D3"/>
    <w:rsid w:val="004D5488"/>
    <w:rsid w:val="004D54B5"/>
    <w:rsid w:val="004D57B4"/>
    <w:rsid w:val="004D5E06"/>
    <w:rsid w:val="004D6031"/>
    <w:rsid w:val="004D6047"/>
    <w:rsid w:val="004D6580"/>
    <w:rsid w:val="004D68F6"/>
    <w:rsid w:val="004D76F2"/>
    <w:rsid w:val="004D7870"/>
    <w:rsid w:val="004D7E33"/>
    <w:rsid w:val="004E07A4"/>
    <w:rsid w:val="004E13C7"/>
    <w:rsid w:val="004E1E1F"/>
    <w:rsid w:val="004E22E4"/>
    <w:rsid w:val="004E2654"/>
    <w:rsid w:val="004E26B7"/>
    <w:rsid w:val="004E2B38"/>
    <w:rsid w:val="004E3B1C"/>
    <w:rsid w:val="004E3B74"/>
    <w:rsid w:val="004E3C7E"/>
    <w:rsid w:val="004E4062"/>
    <w:rsid w:val="004E43EB"/>
    <w:rsid w:val="004E4491"/>
    <w:rsid w:val="004E4606"/>
    <w:rsid w:val="004E5B2F"/>
    <w:rsid w:val="004E60C2"/>
    <w:rsid w:val="004E613E"/>
    <w:rsid w:val="004E729A"/>
    <w:rsid w:val="004E7CC3"/>
    <w:rsid w:val="004F00B2"/>
    <w:rsid w:val="004F1E3C"/>
    <w:rsid w:val="004F2FA7"/>
    <w:rsid w:val="004F4320"/>
    <w:rsid w:val="004F45EA"/>
    <w:rsid w:val="004F5067"/>
    <w:rsid w:val="004F636D"/>
    <w:rsid w:val="004F64C3"/>
    <w:rsid w:val="004F6A87"/>
    <w:rsid w:val="004F6E94"/>
    <w:rsid w:val="004F6F4B"/>
    <w:rsid w:val="004F7151"/>
    <w:rsid w:val="004F7619"/>
    <w:rsid w:val="004F79E9"/>
    <w:rsid w:val="004F79F2"/>
    <w:rsid w:val="004F7EB1"/>
    <w:rsid w:val="00500109"/>
    <w:rsid w:val="00500A10"/>
    <w:rsid w:val="00500FE2"/>
    <w:rsid w:val="0050109C"/>
    <w:rsid w:val="00501B55"/>
    <w:rsid w:val="0050293F"/>
    <w:rsid w:val="0050526B"/>
    <w:rsid w:val="00505394"/>
    <w:rsid w:val="00505B9E"/>
    <w:rsid w:val="0050613E"/>
    <w:rsid w:val="00506770"/>
    <w:rsid w:val="0051079F"/>
    <w:rsid w:val="0051224F"/>
    <w:rsid w:val="005125F0"/>
    <w:rsid w:val="00512D4E"/>
    <w:rsid w:val="00513E9F"/>
    <w:rsid w:val="00514509"/>
    <w:rsid w:val="0051461E"/>
    <w:rsid w:val="005149C2"/>
    <w:rsid w:val="00515950"/>
    <w:rsid w:val="00515B3A"/>
    <w:rsid w:val="0051656B"/>
    <w:rsid w:val="005165AC"/>
    <w:rsid w:val="00516657"/>
    <w:rsid w:val="00516DD7"/>
    <w:rsid w:val="00517017"/>
    <w:rsid w:val="0052028B"/>
    <w:rsid w:val="00521E71"/>
    <w:rsid w:val="00522545"/>
    <w:rsid w:val="00522B40"/>
    <w:rsid w:val="00523BC9"/>
    <w:rsid w:val="00524654"/>
    <w:rsid w:val="00524BDE"/>
    <w:rsid w:val="0052526F"/>
    <w:rsid w:val="00526D56"/>
    <w:rsid w:val="00526E5F"/>
    <w:rsid w:val="00527FE1"/>
    <w:rsid w:val="00530071"/>
    <w:rsid w:val="00530230"/>
    <w:rsid w:val="0053184F"/>
    <w:rsid w:val="00531E6B"/>
    <w:rsid w:val="00532553"/>
    <w:rsid w:val="0053266E"/>
    <w:rsid w:val="005336A1"/>
    <w:rsid w:val="00533872"/>
    <w:rsid w:val="00533C1A"/>
    <w:rsid w:val="00533E79"/>
    <w:rsid w:val="00535CB6"/>
    <w:rsid w:val="005363E1"/>
    <w:rsid w:val="005365B3"/>
    <w:rsid w:val="00536977"/>
    <w:rsid w:val="00536DB4"/>
    <w:rsid w:val="0053700A"/>
    <w:rsid w:val="00537035"/>
    <w:rsid w:val="00537645"/>
    <w:rsid w:val="00537EA7"/>
    <w:rsid w:val="00540F61"/>
    <w:rsid w:val="0054101F"/>
    <w:rsid w:val="0054141F"/>
    <w:rsid w:val="00542959"/>
    <w:rsid w:val="005437FB"/>
    <w:rsid w:val="00543C4A"/>
    <w:rsid w:val="00544284"/>
    <w:rsid w:val="005459AE"/>
    <w:rsid w:val="0054621D"/>
    <w:rsid w:val="0054665E"/>
    <w:rsid w:val="00546B7E"/>
    <w:rsid w:val="00550F86"/>
    <w:rsid w:val="005512C7"/>
    <w:rsid w:val="00551537"/>
    <w:rsid w:val="00552627"/>
    <w:rsid w:val="00552876"/>
    <w:rsid w:val="00552C4D"/>
    <w:rsid w:val="00552DD2"/>
    <w:rsid w:val="0055462C"/>
    <w:rsid w:val="00555E46"/>
    <w:rsid w:val="0055663D"/>
    <w:rsid w:val="00557395"/>
    <w:rsid w:val="0055754E"/>
    <w:rsid w:val="00560CE8"/>
    <w:rsid w:val="00560F5C"/>
    <w:rsid w:val="00561238"/>
    <w:rsid w:val="0056281D"/>
    <w:rsid w:val="00562A4F"/>
    <w:rsid w:val="005631FE"/>
    <w:rsid w:val="0056323E"/>
    <w:rsid w:val="00563B02"/>
    <w:rsid w:val="0056494E"/>
    <w:rsid w:val="00564BA4"/>
    <w:rsid w:val="0056670D"/>
    <w:rsid w:val="005667F5"/>
    <w:rsid w:val="00566B9A"/>
    <w:rsid w:val="00566EB9"/>
    <w:rsid w:val="00567926"/>
    <w:rsid w:val="00567BE9"/>
    <w:rsid w:val="00570E93"/>
    <w:rsid w:val="00571390"/>
    <w:rsid w:val="005714B8"/>
    <w:rsid w:val="00572080"/>
    <w:rsid w:val="0057273C"/>
    <w:rsid w:val="00572A75"/>
    <w:rsid w:val="00572F39"/>
    <w:rsid w:val="005737F1"/>
    <w:rsid w:val="00574A43"/>
    <w:rsid w:val="005752EA"/>
    <w:rsid w:val="005756EE"/>
    <w:rsid w:val="00576E29"/>
    <w:rsid w:val="00577439"/>
    <w:rsid w:val="005801FB"/>
    <w:rsid w:val="005818F3"/>
    <w:rsid w:val="00582113"/>
    <w:rsid w:val="0058279D"/>
    <w:rsid w:val="0058281A"/>
    <w:rsid w:val="00582A7D"/>
    <w:rsid w:val="005836AF"/>
    <w:rsid w:val="005840DE"/>
    <w:rsid w:val="00586571"/>
    <w:rsid w:val="00587295"/>
    <w:rsid w:val="005872B3"/>
    <w:rsid w:val="00587431"/>
    <w:rsid w:val="00587C87"/>
    <w:rsid w:val="00587FED"/>
    <w:rsid w:val="00590030"/>
    <w:rsid w:val="0059005E"/>
    <w:rsid w:val="0059095F"/>
    <w:rsid w:val="00591B50"/>
    <w:rsid w:val="00591F48"/>
    <w:rsid w:val="0059200A"/>
    <w:rsid w:val="00592A85"/>
    <w:rsid w:val="00592B2B"/>
    <w:rsid w:val="0059315C"/>
    <w:rsid w:val="0059334D"/>
    <w:rsid w:val="005934CE"/>
    <w:rsid w:val="005936B0"/>
    <w:rsid w:val="005938CB"/>
    <w:rsid w:val="005940AA"/>
    <w:rsid w:val="005940AB"/>
    <w:rsid w:val="005947D3"/>
    <w:rsid w:val="00595A23"/>
    <w:rsid w:val="005961A3"/>
    <w:rsid w:val="00596781"/>
    <w:rsid w:val="00596C2F"/>
    <w:rsid w:val="005978A8"/>
    <w:rsid w:val="005A002C"/>
    <w:rsid w:val="005A03C4"/>
    <w:rsid w:val="005A0CA5"/>
    <w:rsid w:val="005A1ED9"/>
    <w:rsid w:val="005A2548"/>
    <w:rsid w:val="005A2826"/>
    <w:rsid w:val="005A2AEC"/>
    <w:rsid w:val="005A39F3"/>
    <w:rsid w:val="005A43A5"/>
    <w:rsid w:val="005A4786"/>
    <w:rsid w:val="005A4849"/>
    <w:rsid w:val="005A5107"/>
    <w:rsid w:val="005A5928"/>
    <w:rsid w:val="005A60F9"/>
    <w:rsid w:val="005A6E4F"/>
    <w:rsid w:val="005B024F"/>
    <w:rsid w:val="005B08AD"/>
    <w:rsid w:val="005B0989"/>
    <w:rsid w:val="005B0A64"/>
    <w:rsid w:val="005B1472"/>
    <w:rsid w:val="005B1760"/>
    <w:rsid w:val="005B1CBF"/>
    <w:rsid w:val="005B2C8D"/>
    <w:rsid w:val="005B3141"/>
    <w:rsid w:val="005B3E80"/>
    <w:rsid w:val="005B527D"/>
    <w:rsid w:val="005B52DE"/>
    <w:rsid w:val="005B60B8"/>
    <w:rsid w:val="005B698F"/>
    <w:rsid w:val="005C0B81"/>
    <w:rsid w:val="005C2288"/>
    <w:rsid w:val="005C2C2A"/>
    <w:rsid w:val="005C4789"/>
    <w:rsid w:val="005C5493"/>
    <w:rsid w:val="005C54BE"/>
    <w:rsid w:val="005C559A"/>
    <w:rsid w:val="005C5AB3"/>
    <w:rsid w:val="005C65ED"/>
    <w:rsid w:val="005D0CA7"/>
    <w:rsid w:val="005D2C73"/>
    <w:rsid w:val="005D2EDB"/>
    <w:rsid w:val="005D40DF"/>
    <w:rsid w:val="005D4827"/>
    <w:rsid w:val="005D536F"/>
    <w:rsid w:val="005D58CB"/>
    <w:rsid w:val="005D6534"/>
    <w:rsid w:val="005D6628"/>
    <w:rsid w:val="005E057E"/>
    <w:rsid w:val="005E0744"/>
    <w:rsid w:val="005E22DB"/>
    <w:rsid w:val="005E303D"/>
    <w:rsid w:val="005E33D3"/>
    <w:rsid w:val="005E4826"/>
    <w:rsid w:val="005E5600"/>
    <w:rsid w:val="005E6CD9"/>
    <w:rsid w:val="005E6F72"/>
    <w:rsid w:val="005E7410"/>
    <w:rsid w:val="005E7DDD"/>
    <w:rsid w:val="005F174B"/>
    <w:rsid w:val="005F2447"/>
    <w:rsid w:val="005F2573"/>
    <w:rsid w:val="005F3CEF"/>
    <w:rsid w:val="005F3F09"/>
    <w:rsid w:val="005F4DAD"/>
    <w:rsid w:val="005F4FCE"/>
    <w:rsid w:val="005F5463"/>
    <w:rsid w:val="005F54DB"/>
    <w:rsid w:val="005F68D0"/>
    <w:rsid w:val="005F740B"/>
    <w:rsid w:val="00600F94"/>
    <w:rsid w:val="006014B3"/>
    <w:rsid w:val="00601509"/>
    <w:rsid w:val="0060243A"/>
    <w:rsid w:val="0060262B"/>
    <w:rsid w:val="00602964"/>
    <w:rsid w:val="006036CE"/>
    <w:rsid w:val="00604309"/>
    <w:rsid w:val="00604BF3"/>
    <w:rsid w:val="00605359"/>
    <w:rsid w:val="006068B9"/>
    <w:rsid w:val="006072D6"/>
    <w:rsid w:val="0060747A"/>
    <w:rsid w:val="00607E89"/>
    <w:rsid w:val="00607FB5"/>
    <w:rsid w:val="00610A1B"/>
    <w:rsid w:val="00610BDB"/>
    <w:rsid w:val="006113D4"/>
    <w:rsid w:val="006114EE"/>
    <w:rsid w:val="006118B3"/>
    <w:rsid w:val="00612A27"/>
    <w:rsid w:val="00613603"/>
    <w:rsid w:val="00614824"/>
    <w:rsid w:val="00614F44"/>
    <w:rsid w:val="00615390"/>
    <w:rsid w:val="00615401"/>
    <w:rsid w:val="006162E7"/>
    <w:rsid w:val="00616971"/>
    <w:rsid w:val="00616B85"/>
    <w:rsid w:val="00616EC4"/>
    <w:rsid w:val="00617EF6"/>
    <w:rsid w:val="006210CD"/>
    <w:rsid w:val="00621812"/>
    <w:rsid w:val="00621A74"/>
    <w:rsid w:val="00622FE0"/>
    <w:rsid w:val="00623B44"/>
    <w:rsid w:val="006243A8"/>
    <w:rsid w:val="00625159"/>
    <w:rsid w:val="0062538B"/>
    <w:rsid w:val="00625618"/>
    <w:rsid w:val="00625883"/>
    <w:rsid w:val="00626059"/>
    <w:rsid w:val="006263EF"/>
    <w:rsid w:val="0062675E"/>
    <w:rsid w:val="00626E84"/>
    <w:rsid w:val="00627487"/>
    <w:rsid w:val="00627817"/>
    <w:rsid w:val="006303D1"/>
    <w:rsid w:val="006303FA"/>
    <w:rsid w:val="006309A6"/>
    <w:rsid w:val="00630B86"/>
    <w:rsid w:val="00631984"/>
    <w:rsid w:val="00632570"/>
    <w:rsid w:val="00633489"/>
    <w:rsid w:val="0063371D"/>
    <w:rsid w:val="00633976"/>
    <w:rsid w:val="00633DBE"/>
    <w:rsid w:val="00634CDF"/>
    <w:rsid w:val="006359A0"/>
    <w:rsid w:val="00635C61"/>
    <w:rsid w:val="00636FE1"/>
    <w:rsid w:val="00637F69"/>
    <w:rsid w:val="006401F6"/>
    <w:rsid w:val="006412EC"/>
    <w:rsid w:val="00641841"/>
    <w:rsid w:val="00641E1D"/>
    <w:rsid w:val="00641E89"/>
    <w:rsid w:val="0064204F"/>
    <w:rsid w:val="00642B51"/>
    <w:rsid w:val="00642E51"/>
    <w:rsid w:val="006432B3"/>
    <w:rsid w:val="006442EB"/>
    <w:rsid w:val="00644460"/>
    <w:rsid w:val="0064564A"/>
    <w:rsid w:val="00646648"/>
    <w:rsid w:val="00646A25"/>
    <w:rsid w:val="00647386"/>
    <w:rsid w:val="00647876"/>
    <w:rsid w:val="006508EF"/>
    <w:rsid w:val="00651292"/>
    <w:rsid w:val="00651779"/>
    <w:rsid w:val="006524DF"/>
    <w:rsid w:val="0065350E"/>
    <w:rsid w:val="00653C82"/>
    <w:rsid w:val="00653D99"/>
    <w:rsid w:val="00653EB4"/>
    <w:rsid w:val="006554B1"/>
    <w:rsid w:val="006562FD"/>
    <w:rsid w:val="006565B9"/>
    <w:rsid w:val="00656DE6"/>
    <w:rsid w:val="00657E54"/>
    <w:rsid w:val="006601C4"/>
    <w:rsid w:val="00660374"/>
    <w:rsid w:val="00660B69"/>
    <w:rsid w:val="0066199F"/>
    <w:rsid w:val="00661A51"/>
    <w:rsid w:val="006624C8"/>
    <w:rsid w:val="00663855"/>
    <w:rsid w:val="00664079"/>
    <w:rsid w:val="0066480E"/>
    <w:rsid w:val="00664B4A"/>
    <w:rsid w:val="00664C3A"/>
    <w:rsid w:val="006655EE"/>
    <w:rsid w:val="006659A6"/>
    <w:rsid w:val="006660C4"/>
    <w:rsid w:val="00666AD7"/>
    <w:rsid w:val="00666E53"/>
    <w:rsid w:val="00667F42"/>
    <w:rsid w:val="00670B96"/>
    <w:rsid w:val="0067231D"/>
    <w:rsid w:val="00672985"/>
    <w:rsid w:val="006729F7"/>
    <w:rsid w:val="006737A8"/>
    <w:rsid w:val="00673B83"/>
    <w:rsid w:val="00674304"/>
    <w:rsid w:val="00674845"/>
    <w:rsid w:val="00675054"/>
    <w:rsid w:val="006751F9"/>
    <w:rsid w:val="006769B9"/>
    <w:rsid w:val="0067728E"/>
    <w:rsid w:val="00677295"/>
    <w:rsid w:val="00677662"/>
    <w:rsid w:val="00677C28"/>
    <w:rsid w:val="0068006E"/>
    <w:rsid w:val="006803F7"/>
    <w:rsid w:val="006808DA"/>
    <w:rsid w:val="0068102A"/>
    <w:rsid w:val="00682B4F"/>
    <w:rsid w:val="006831D2"/>
    <w:rsid w:val="00683471"/>
    <w:rsid w:val="00683A48"/>
    <w:rsid w:val="00683BA4"/>
    <w:rsid w:val="006846DD"/>
    <w:rsid w:val="00685EEB"/>
    <w:rsid w:val="0068743F"/>
    <w:rsid w:val="006874F7"/>
    <w:rsid w:val="00687865"/>
    <w:rsid w:val="00690A27"/>
    <w:rsid w:val="006912DF"/>
    <w:rsid w:val="00691A53"/>
    <w:rsid w:val="00691D0D"/>
    <w:rsid w:val="00691D34"/>
    <w:rsid w:val="006922BF"/>
    <w:rsid w:val="006939AB"/>
    <w:rsid w:val="00693A57"/>
    <w:rsid w:val="00693DBA"/>
    <w:rsid w:val="006949F0"/>
    <w:rsid w:val="00695249"/>
    <w:rsid w:val="00695268"/>
    <w:rsid w:val="00695D03"/>
    <w:rsid w:val="006960D4"/>
    <w:rsid w:val="00696474"/>
    <w:rsid w:val="00696E2A"/>
    <w:rsid w:val="00697132"/>
    <w:rsid w:val="006974ED"/>
    <w:rsid w:val="00697FB7"/>
    <w:rsid w:val="006A00E7"/>
    <w:rsid w:val="006A0DC0"/>
    <w:rsid w:val="006A1A88"/>
    <w:rsid w:val="006A2379"/>
    <w:rsid w:val="006A243F"/>
    <w:rsid w:val="006A2A74"/>
    <w:rsid w:val="006A3943"/>
    <w:rsid w:val="006A417B"/>
    <w:rsid w:val="006A4E49"/>
    <w:rsid w:val="006A5374"/>
    <w:rsid w:val="006A6099"/>
    <w:rsid w:val="006A63EF"/>
    <w:rsid w:val="006A6B65"/>
    <w:rsid w:val="006A77B5"/>
    <w:rsid w:val="006B0851"/>
    <w:rsid w:val="006B08E1"/>
    <w:rsid w:val="006B09F1"/>
    <w:rsid w:val="006B0BD6"/>
    <w:rsid w:val="006B0C8B"/>
    <w:rsid w:val="006B11C0"/>
    <w:rsid w:val="006B1D09"/>
    <w:rsid w:val="006B205C"/>
    <w:rsid w:val="006B2170"/>
    <w:rsid w:val="006B2614"/>
    <w:rsid w:val="006B2905"/>
    <w:rsid w:val="006B2AD9"/>
    <w:rsid w:val="006B2CDE"/>
    <w:rsid w:val="006B30E0"/>
    <w:rsid w:val="006B3DBC"/>
    <w:rsid w:val="006B5968"/>
    <w:rsid w:val="006B5DB1"/>
    <w:rsid w:val="006B6157"/>
    <w:rsid w:val="006B67D7"/>
    <w:rsid w:val="006B6C9C"/>
    <w:rsid w:val="006B73EE"/>
    <w:rsid w:val="006B75D7"/>
    <w:rsid w:val="006C1A5B"/>
    <w:rsid w:val="006C1EE5"/>
    <w:rsid w:val="006C2124"/>
    <w:rsid w:val="006C26A7"/>
    <w:rsid w:val="006C5B11"/>
    <w:rsid w:val="006C6AE3"/>
    <w:rsid w:val="006C7441"/>
    <w:rsid w:val="006C7D09"/>
    <w:rsid w:val="006D07C0"/>
    <w:rsid w:val="006D09C9"/>
    <w:rsid w:val="006D1468"/>
    <w:rsid w:val="006D2C77"/>
    <w:rsid w:val="006D3042"/>
    <w:rsid w:val="006D34B3"/>
    <w:rsid w:val="006D449F"/>
    <w:rsid w:val="006D4A1F"/>
    <w:rsid w:val="006D587E"/>
    <w:rsid w:val="006D6610"/>
    <w:rsid w:val="006D66EC"/>
    <w:rsid w:val="006D6B42"/>
    <w:rsid w:val="006D6CE6"/>
    <w:rsid w:val="006D6F1E"/>
    <w:rsid w:val="006D7403"/>
    <w:rsid w:val="006D7B82"/>
    <w:rsid w:val="006D7ED5"/>
    <w:rsid w:val="006E0720"/>
    <w:rsid w:val="006E14B2"/>
    <w:rsid w:val="006E1AF0"/>
    <w:rsid w:val="006E1CBB"/>
    <w:rsid w:val="006E38D6"/>
    <w:rsid w:val="006E638C"/>
    <w:rsid w:val="006E656D"/>
    <w:rsid w:val="006E71B0"/>
    <w:rsid w:val="006F005F"/>
    <w:rsid w:val="006F011A"/>
    <w:rsid w:val="006F3F1C"/>
    <w:rsid w:val="006F4B83"/>
    <w:rsid w:val="006F4F0D"/>
    <w:rsid w:val="006F5588"/>
    <w:rsid w:val="006F5DEF"/>
    <w:rsid w:val="006F5EB6"/>
    <w:rsid w:val="006F6DA2"/>
    <w:rsid w:val="006F78D0"/>
    <w:rsid w:val="00700697"/>
    <w:rsid w:val="007029C0"/>
    <w:rsid w:val="00702E7F"/>
    <w:rsid w:val="00703F26"/>
    <w:rsid w:val="00704150"/>
    <w:rsid w:val="00704856"/>
    <w:rsid w:val="00704A16"/>
    <w:rsid w:val="00705416"/>
    <w:rsid w:val="007074E4"/>
    <w:rsid w:val="00710137"/>
    <w:rsid w:val="00711823"/>
    <w:rsid w:val="00711D23"/>
    <w:rsid w:val="007122FC"/>
    <w:rsid w:val="00712E52"/>
    <w:rsid w:val="00712E5B"/>
    <w:rsid w:val="00712E69"/>
    <w:rsid w:val="007144D2"/>
    <w:rsid w:val="00715D54"/>
    <w:rsid w:val="00715FE6"/>
    <w:rsid w:val="00716F51"/>
    <w:rsid w:val="007177CF"/>
    <w:rsid w:val="0072027D"/>
    <w:rsid w:val="007210A9"/>
    <w:rsid w:val="0072137D"/>
    <w:rsid w:val="0072150F"/>
    <w:rsid w:val="007232B2"/>
    <w:rsid w:val="00723D99"/>
    <w:rsid w:val="007240F5"/>
    <w:rsid w:val="007245EB"/>
    <w:rsid w:val="00726D7D"/>
    <w:rsid w:val="007277D9"/>
    <w:rsid w:val="00727D19"/>
    <w:rsid w:val="0073078F"/>
    <w:rsid w:val="00730969"/>
    <w:rsid w:val="00732537"/>
    <w:rsid w:val="00732714"/>
    <w:rsid w:val="007334D9"/>
    <w:rsid w:val="00733E17"/>
    <w:rsid w:val="00734114"/>
    <w:rsid w:val="00735B7B"/>
    <w:rsid w:val="007363D8"/>
    <w:rsid w:val="0073664F"/>
    <w:rsid w:val="007373D4"/>
    <w:rsid w:val="00737D8E"/>
    <w:rsid w:val="007400CB"/>
    <w:rsid w:val="007410BD"/>
    <w:rsid w:val="007421EE"/>
    <w:rsid w:val="00742CFC"/>
    <w:rsid w:val="00742D7D"/>
    <w:rsid w:val="00743117"/>
    <w:rsid w:val="00743132"/>
    <w:rsid w:val="00743C51"/>
    <w:rsid w:val="00743FF6"/>
    <w:rsid w:val="0074400C"/>
    <w:rsid w:val="00744745"/>
    <w:rsid w:val="00744E4A"/>
    <w:rsid w:val="00744ECB"/>
    <w:rsid w:val="007452B3"/>
    <w:rsid w:val="00745A81"/>
    <w:rsid w:val="00745A95"/>
    <w:rsid w:val="00745AFF"/>
    <w:rsid w:val="00750F35"/>
    <w:rsid w:val="00752027"/>
    <w:rsid w:val="00752C8E"/>
    <w:rsid w:val="00752F2E"/>
    <w:rsid w:val="0075324F"/>
    <w:rsid w:val="00754380"/>
    <w:rsid w:val="00754F2B"/>
    <w:rsid w:val="007551DD"/>
    <w:rsid w:val="00755774"/>
    <w:rsid w:val="007560BF"/>
    <w:rsid w:val="00756209"/>
    <w:rsid w:val="007562DA"/>
    <w:rsid w:val="0075645A"/>
    <w:rsid w:val="007578AC"/>
    <w:rsid w:val="00762965"/>
    <w:rsid w:val="00762DCD"/>
    <w:rsid w:val="0076316A"/>
    <w:rsid w:val="00765200"/>
    <w:rsid w:val="007652BD"/>
    <w:rsid w:val="00765D55"/>
    <w:rsid w:val="00766211"/>
    <w:rsid w:val="00766451"/>
    <w:rsid w:val="007677F1"/>
    <w:rsid w:val="0077004C"/>
    <w:rsid w:val="00770B86"/>
    <w:rsid w:val="00771419"/>
    <w:rsid w:val="007723DB"/>
    <w:rsid w:val="00772B26"/>
    <w:rsid w:val="00772C00"/>
    <w:rsid w:val="00772E36"/>
    <w:rsid w:val="0077383C"/>
    <w:rsid w:val="00774A63"/>
    <w:rsid w:val="00774CE5"/>
    <w:rsid w:val="0077500A"/>
    <w:rsid w:val="0077513C"/>
    <w:rsid w:val="00775F61"/>
    <w:rsid w:val="00776284"/>
    <w:rsid w:val="00777C19"/>
    <w:rsid w:val="0078067F"/>
    <w:rsid w:val="00780BFB"/>
    <w:rsid w:val="007821E2"/>
    <w:rsid w:val="0078252E"/>
    <w:rsid w:val="00782C91"/>
    <w:rsid w:val="00783010"/>
    <w:rsid w:val="0078313F"/>
    <w:rsid w:val="007849EC"/>
    <w:rsid w:val="00784FDB"/>
    <w:rsid w:val="00785E23"/>
    <w:rsid w:val="00787268"/>
    <w:rsid w:val="00790E7F"/>
    <w:rsid w:val="00793419"/>
    <w:rsid w:val="007935F1"/>
    <w:rsid w:val="0079361E"/>
    <w:rsid w:val="007939B0"/>
    <w:rsid w:val="00794877"/>
    <w:rsid w:val="00794BEE"/>
    <w:rsid w:val="00794F4D"/>
    <w:rsid w:val="00796E42"/>
    <w:rsid w:val="00797B01"/>
    <w:rsid w:val="007A0558"/>
    <w:rsid w:val="007A0BEC"/>
    <w:rsid w:val="007A1112"/>
    <w:rsid w:val="007A25C8"/>
    <w:rsid w:val="007A28A6"/>
    <w:rsid w:val="007A2B4C"/>
    <w:rsid w:val="007A483F"/>
    <w:rsid w:val="007A5289"/>
    <w:rsid w:val="007A52D0"/>
    <w:rsid w:val="007A553E"/>
    <w:rsid w:val="007A5C4A"/>
    <w:rsid w:val="007A68F2"/>
    <w:rsid w:val="007A7704"/>
    <w:rsid w:val="007B017D"/>
    <w:rsid w:val="007B0546"/>
    <w:rsid w:val="007B0622"/>
    <w:rsid w:val="007B0B56"/>
    <w:rsid w:val="007B0C30"/>
    <w:rsid w:val="007B2220"/>
    <w:rsid w:val="007B2750"/>
    <w:rsid w:val="007B297F"/>
    <w:rsid w:val="007B2A93"/>
    <w:rsid w:val="007B3EB7"/>
    <w:rsid w:val="007B48E2"/>
    <w:rsid w:val="007B52AF"/>
    <w:rsid w:val="007B550F"/>
    <w:rsid w:val="007B678D"/>
    <w:rsid w:val="007B6C9E"/>
    <w:rsid w:val="007B76A6"/>
    <w:rsid w:val="007C0393"/>
    <w:rsid w:val="007C0605"/>
    <w:rsid w:val="007C0E01"/>
    <w:rsid w:val="007C159D"/>
    <w:rsid w:val="007C3229"/>
    <w:rsid w:val="007C3365"/>
    <w:rsid w:val="007C3897"/>
    <w:rsid w:val="007C3ACC"/>
    <w:rsid w:val="007C4E30"/>
    <w:rsid w:val="007C5A95"/>
    <w:rsid w:val="007C6280"/>
    <w:rsid w:val="007C657C"/>
    <w:rsid w:val="007C6DD5"/>
    <w:rsid w:val="007C7727"/>
    <w:rsid w:val="007D067C"/>
    <w:rsid w:val="007D0DA2"/>
    <w:rsid w:val="007D1967"/>
    <w:rsid w:val="007D1BC2"/>
    <w:rsid w:val="007D1E50"/>
    <w:rsid w:val="007D2D29"/>
    <w:rsid w:val="007D2F2F"/>
    <w:rsid w:val="007D5FAD"/>
    <w:rsid w:val="007D6873"/>
    <w:rsid w:val="007E224D"/>
    <w:rsid w:val="007E286F"/>
    <w:rsid w:val="007E2CA5"/>
    <w:rsid w:val="007E3C45"/>
    <w:rsid w:val="007E65CC"/>
    <w:rsid w:val="007E6C0A"/>
    <w:rsid w:val="007E6C9E"/>
    <w:rsid w:val="007E71E3"/>
    <w:rsid w:val="007E73F0"/>
    <w:rsid w:val="007E76DA"/>
    <w:rsid w:val="007F082B"/>
    <w:rsid w:val="007F08FE"/>
    <w:rsid w:val="007F0C47"/>
    <w:rsid w:val="007F330C"/>
    <w:rsid w:val="007F425E"/>
    <w:rsid w:val="007F497A"/>
    <w:rsid w:val="007F5AC3"/>
    <w:rsid w:val="007F5F65"/>
    <w:rsid w:val="007F6176"/>
    <w:rsid w:val="007F6E27"/>
    <w:rsid w:val="007F7CAD"/>
    <w:rsid w:val="00800437"/>
    <w:rsid w:val="00801D30"/>
    <w:rsid w:val="00801DDE"/>
    <w:rsid w:val="00802F70"/>
    <w:rsid w:val="00805609"/>
    <w:rsid w:val="00806E28"/>
    <w:rsid w:val="00806F32"/>
    <w:rsid w:val="00810081"/>
    <w:rsid w:val="008100A6"/>
    <w:rsid w:val="00810C83"/>
    <w:rsid w:val="00810CBF"/>
    <w:rsid w:val="00811B5D"/>
    <w:rsid w:val="0081239B"/>
    <w:rsid w:val="00812BE7"/>
    <w:rsid w:val="008150CB"/>
    <w:rsid w:val="0081520B"/>
    <w:rsid w:val="0081548C"/>
    <w:rsid w:val="00815950"/>
    <w:rsid w:val="008161CD"/>
    <w:rsid w:val="00816411"/>
    <w:rsid w:val="0081781D"/>
    <w:rsid w:val="0082000E"/>
    <w:rsid w:val="00820572"/>
    <w:rsid w:val="008205AE"/>
    <w:rsid w:val="00820634"/>
    <w:rsid w:val="00821A52"/>
    <w:rsid w:val="00821E19"/>
    <w:rsid w:val="00823553"/>
    <w:rsid w:val="008238B4"/>
    <w:rsid w:val="00823DE9"/>
    <w:rsid w:val="008244FB"/>
    <w:rsid w:val="00825AE2"/>
    <w:rsid w:val="00826817"/>
    <w:rsid w:val="00827CF4"/>
    <w:rsid w:val="00827D1D"/>
    <w:rsid w:val="0083088F"/>
    <w:rsid w:val="00830E64"/>
    <w:rsid w:val="00831FDE"/>
    <w:rsid w:val="00832195"/>
    <w:rsid w:val="0083263A"/>
    <w:rsid w:val="0083317C"/>
    <w:rsid w:val="0083407D"/>
    <w:rsid w:val="00834244"/>
    <w:rsid w:val="00834DCB"/>
    <w:rsid w:val="00835D9D"/>
    <w:rsid w:val="00835F10"/>
    <w:rsid w:val="008369E9"/>
    <w:rsid w:val="008372C1"/>
    <w:rsid w:val="00840725"/>
    <w:rsid w:val="008411D1"/>
    <w:rsid w:val="00841707"/>
    <w:rsid w:val="008424E9"/>
    <w:rsid w:val="00842E85"/>
    <w:rsid w:val="008439AA"/>
    <w:rsid w:val="00843C5A"/>
    <w:rsid w:val="00843C8F"/>
    <w:rsid w:val="008446B4"/>
    <w:rsid w:val="0084485D"/>
    <w:rsid w:val="0084498A"/>
    <w:rsid w:val="008449A0"/>
    <w:rsid w:val="00846046"/>
    <w:rsid w:val="00846185"/>
    <w:rsid w:val="008461A9"/>
    <w:rsid w:val="0084671D"/>
    <w:rsid w:val="008470EB"/>
    <w:rsid w:val="00847AFB"/>
    <w:rsid w:val="008501CC"/>
    <w:rsid w:val="00851596"/>
    <w:rsid w:val="00851673"/>
    <w:rsid w:val="008516B6"/>
    <w:rsid w:val="00851AA7"/>
    <w:rsid w:val="00851B31"/>
    <w:rsid w:val="0085496E"/>
    <w:rsid w:val="00854D08"/>
    <w:rsid w:val="00854DF1"/>
    <w:rsid w:val="00856DE1"/>
    <w:rsid w:val="0086094D"/>
    <w:rsid w:val="00861BF8"/>
    <w:rsid w:val="008627B1"/>
    <w:rsid w:val="008639FB"/>
    <w:rsid w:val="00864326"/>
    <w:rsid w:val="00864932"/>
    <w:rsid w:val="00865C18"/>
    <w:rsid w:val="0086725D"/>
    <w:rsid w:val="008674CB"/>
    <w:rsid w:val="00870A4B"/>
    <w:rsid w:val="008713E9"/>
    <w:rsid w:val="008724AA"/>
    <w:rsid w:val="0087295A"/>
    <w:rsid w:val="008743F9"/>
    <w:rsid w:val="00874760"/>
    <w:rsid w:val="00874824"/>
    <w:rsid w:val="0087624F"/>
    <w:rsid w:val="008763E7"/>
    <w:rsid w:val="008800D4"/>
    <w:rsid w:val="00880AFA"/>
    <w:rsid w:val="00882B7D"/>
    <w:rsid w:val="008830F7"/>
    <w:rsid w:val="0088336A"/>
    <w:rsid w:val="00884139"/>
    <w:rsid w:val="00884549"/>
    <w:rsid w:val="008853EE"/>
    <w:rsid w:val="0088567C"/>
    <w:rsid w:val="008857D4"/>
    <w:rsid w:val="00886102"/>
    <w:rsid w:val="0088621C"/>
    <w:rsid w:val="0088731C"/>
    <w:rsid w:val="00887369"/>
    <w:rsid w:val="00887890"/>
    <w:rsid w:val="008878B1"/>
    <w:rsid w:val="00887D5B"/>
    <w:rsid w:val="00887E49"/>
    <w:rsid w:val="008909E3"/>
    <w:rsid w:val="00892AE6"/>
    <w:rsid w:val="00893777"/>
    <w:rsid w:val="00893A10"/>
    <w:rsid w:val="00894176"/>
    <w:rsid w:val="00894A65"/>
    <w:rsid w:val="00895B29"/>
    <w:rsid w:val="00895C31"/>
    <w:rsid w:val="008961C7"/>
    <w:rsid w:val="008A0474"/>
    <w:rsid w:val="008A128A"/>
    <w:rsid w:val="008A12C6"/>
    <w:rsid w:val="008A22EB"/>
    <w:rsid w:val="008A34E1"/>
    <w:rsid w:val="008A3562"/>
    <w:rsid w:val="008A3E34"/>
    <w:rsid w:val="008A44CE"/>
    <w:rsid w:val="008A5136"/>
    <w:rsid w:val="008A51EB"/>
    <w:rsid w:val="008A5692"/>
    <w:rsid w:val="008A6F63"/>
    <w:rsid w:val="008A782A"/>
    <w:rsid w:val="008A7E5C"/>
    <w:rsid w:val="008B0F2E"/>
    <w:rsid w:val="008B1516"/>
    <w:rsid w:val="008B2987"/>
    <w:rsid w:val="008B3E88"/>
    <w:rsid w:val="008B3F1F"/>
    <w:rsid w:val="008B43B8"/>
    <w:rsid w:val="008B4705"/>
    <w:rsid w:val="008B528F"/>
    <w:rsid w:val="008B5C25"/>
    <w:rsid w:val="008B5C7E"/>
    <w:rsid w:val="008B643B"/>
    <w:rsid w:val="008B6B78"/>
    <w:rsid w:val="008B7965"/>
    <w:rsid w:val="008B79B3"/>
    <w:rsid w:val="008C0A8E"/>
    <w:rsid w:val="008C1373"/>
    <w:rsid w:val="008C1545"/>
    <w:rsid w:val="008C219E"/>
    <w:rsid w:val="008C2D72"/>
    <w:rsid w:val="008C2E6D"/>
    <w:rsid w:val="008C3659"/>
    <w:rsid w:val="008C4A7F"/>
    <w:rsid w:val="008C5162"/>
    <w:rsid w:val="008C5909"/>
    <w:rsid w:val="008C70F9"/>
    <w:rsid w:val="008C752C"/>
    <w:rsid w:val="008C766A"/>
    <w:rsid w:val="008C7831"/>
    <w:rsid w:val="008C7F21"/>
    <w:rsid w:val="008D0043"/>
    <w:rsid w:val="008D1928"/>
    <w:rsid w:val="008D1A2B"/>
    <w:rsid w:val="008D2BAE"/>
    <w:rsid w:val="008D35B2"/>
    <w:rsid w:val="008D3C29"/>
    <w:rsid w:val="008D6D13"/>
    <w:rsid w:val="008E0033"/>
    <w:rsid w:val="008E0A8D"/>
    <w:rsid w:val="008E2085"/>
    <w:rsid w:val="008E2566"/>
    <w:rsid w:val="008E3D9A"/>
    <w:rsid w:val="008E4060"/>
    <w:rsid w:val="008E5236"/>
    <w:rsid w:val="008E52C4"/>
    <w:rsid w:val="008E54C6"/>
    <w:rsid w:val="008E5F3A"/>
    <w:rsid w:val="008E6312"/>
    <w:rsid w:val="008E743C"/>
    <w:rsid w:val="008E77C9"/>
    <w:rsid w:val="008E7C72"/>
    <w:rsid w:val="008E7CDE"/>
    <w:rsid w:val="008F090A"/>
    <w:rsid w:val="008F0C18"/>
    <w:rsid w:val="008F0D2E"/>
    <w:rsid w:val="008F0E41"/>
    <w:rsid w:val="008F13E8"/>
    <w:rsid w:val="008F2CE2"/>
    <w:rsid w:val="008F5A4B"/>
    <w:rsid w:val="008F6867"/>
    <w:rsid w:val="008F74D5"/>
    <w:rsid w:val="008F7576"/>
    <w:rsid w:val="00903169"/>
    <w:rsid w:val="00903653"/>
    <w:rsid w:val="00903EB4"/>
    <w:rsid w:val="009041A1"/>
    <w:rsid w:val="009060F6"/>
    <w:rsid w:val="00906263"/>
    <w:rsid w:val="00906362"/>
    <w:rsid w:val="0090693B"/>
    <w:rsid w:val="00910162"/>
    <w:rsid w:val="0091026A"/>
    <w:rsid w:val="00910DCC"/>
    <w:rsid w:val="00910F90"/>
    <w:rsid w:val="00911673"/>
    <w:rsid w:val="00911CF0"/>
    <w:rsid w:val="00911ED2"/>
    <w:rsid w:val="00911FBD"/>
    <w:rsid w:val="0091239E"/>
    <w:rsid w:val="00912E7B"/>
    <w:rsid w:val="00913131"/>
    <w:rsid w:val="00913252"/>
    <w:rsid w:val="00915072"/>
    <w:rsid w:val="00915CAD"/>
    <w:rsid w:val="0091634A"/>
    <w:rsid w:val="00916550"/>
    <w:rsid w:val="009165AA"/>
    <w:rsid w:val="00916CC7"/>
    <w:rsid w:val="00916E24"/>
    <w:rsid w:val="0091703F"/>
    <w:rsid w:val="0092047D"/>
    <w:rsid w:val="0092050E"/>
    <w:rsid w:val="00920A5D"/>
    <w:rsid w:val="009217A5"/>
    <w:rsid w:val="009218B8"/>
    <w:rsid w:val="00921C52"/>
    <w:rsid w:val="00921F0B"/>
    <w:rsid w:val="00922C00"/>
    <w:rsid w:val="009233E8"/>
    <w:rsid w:val="00923432"/>
    <w:rsid w:val="00923691"/>
    <w:rsid w:val="00923ED7"/>
    <w:rsid w:val="009242A7"/>
    <w:rsid w:val="009246E2"/>
    <w:rsid w:val="00930216"/>
    <w:rsid w:val="00931AE7"/>
    <w:rsid w:val="00931CB4"/>
    <w:rsid w:val="009329E9"/>
    <w:rsid w:val="00934026"/>
    <w:rsid w:val="00934E0C"/>
    <w:rsid w:val="009357CB"/>
    <w:rsid w:val="00935ACB"/>
    <w:rsid w:val="00935F04"/>
    <w:rsid w:val="00937474"/>
    <w:rsid w:val="0093753D"/>
    <w:rsid w:val="009376AC"/>
    <w:rsid w:val="009378E2"/>
    <w:rsid w:val="00937DCF"/>
    <w:rsid w:val="0094070C"/>
    <w:rsid w:val="0094082A"/>
    <w:rsid w:val="00940ACF"/>
    <w:rsid w:val="0094110E"/>
    <w:rsid w:val="00941ED4"/>
    <w:rsid w:val="00942220"/>
    <w:rsid w:val="0094350B"/>
    <w:rsid w:val="0094375F"/>
    <w:rsid w:val="00944341"/>
    <w:rsid w:val="00944D76"/>
    <w:rsid w:val="00946C72"/>
    <w:rsid w:val="00946E64"/>
    <w:rsid w:val="00947628"/>
    <w:rsid w:val="009501E1"/>
    <w:rsid w:val="00951413"/>
    <w:rsid w:val="00951BD3"/>
    <w:rsid w:val="00953077"/>
    <w:rsid w:val="00953175"/>
    <w:rsid w:val="00953984"/>
    <w:rsid w:val="009540AA"/>
    <w:rsid w:val="00954B34"/>
    <w:rsid w:val="00954B7D"/>
    <w:rsid w:val="00955536"/>
    <w:rsid w:val="00956AE2"/>
    <w:rsid w:val="00957D1B"/>
    <w:rsid w:val="00960164"/>
    <w:rsid w:val="00960FEE"/>
    <w:rsid w:val="0096101A"/>
    <w:rsid w:val="00961379"/>
    <w:rsid w:val="00961ACB"/>
    <w:rsid w:val="00962415"/>
    <w:rsid w:val="00963C04"/>
    <w:rsid w:val="00964A5E"/>
    <w:rsid w:val="00964E94"/>
    <w:rsid w:val="009654CA"/>
    <w:rsid w:val="00965910"/>
    <w:rsid w:val="00965D10"/>
    <w:rsid w:val="009661C8"/>
    <w:rsid w:val="009662FD"/>
    <w:rsid w:val="0096772B"/>
    <w:rsid w:val="00970DE8"/>
    <w:rsid w:val="00971871"/>
    <w:rsid w:val="009733F5"/>
    <w:rsid w:val="00973CFF"/>
    <w:rsid w:val="00974586"/>
    <w:rsid w:val="00974E15"/>
    <w:rsid w:val="0097549D"/>
    <w:rsid w:val="009756D0"/>
    <w:rsid w:val="00976EE0"/>
    <w:rsid w:val="00980F41"/>
    <w:rsid w:val="0098149C"/>
    <w:rsid w:val="009817F2"/>
    <w:rsid w:val="00982847"/>
    <w:rsid w:val="00984E88"/>
    <w:rsid w:val="00985AF1"/>
    <w:rsid w:val="00986292"/>
    <w:rsid w:val="009869D6"/>
    <w:rsid w:val="00986B4C"/>
    <w:rsid w:val="00986DBA"/>
    <w:rsid w:val="00987E2D"/>
    <w:rsid w:val="00990023"/>
    <w:rsid w:val="00990A16"/>
    <w:rsid w:val="00991535"/>
    <w:rsid w:val="0099165C"/>
    <w:rsid w:val="0099343D"/>
    <w:rsid w:val="00993E87"/>
    <w:rsid w:val="00993FA2"/>
    <w:rsid w:val="009945FF"/>
    <w:rsid w:val="00994A24"/>
    <w:rsid w:val="0099671D"/>
    <w:rsid w:val="00996DE3"/>
    <w:rsid w:val="00997481"/>
    <w:rsid w:val="00997547"/>
    <w:rsid w:val="00997977"/>
    <w:rsid w:val="00997B79"/>
    <w:rsid w:val="009A0A92"/>
    <w:rsid w:val="009A0CAF"/>
    <w:rsid w:val="009A28AA"/>
    <w:rsid w:val="009A2FBB"/>
    <w:rsid w:val="009A3A24"/>
    <w:rsid w:val="009A4215"/>
    <w:rsid w:val="009A4D07"/>
    <w:rsid w:val="009A596E"/>
    <w:rsid w:val="009A6CC5"/>
    <w:rsid w:val="009A72AC"/>
    <w:rsid w:val="009A77CD"/>
    <w:rsid w:val="009A781C"/>
    <w:rsid w:val="009A7CBE"/>
    <w:rsid w:val="009B0679"/>
    <w:rsid w:val="009B1373"/>
    <w:rsid w:val="009B22A3"/>
    <w:rsid w:val="009B2FA2"/>
    <w:rsid w:val="009B47B3"/>
    <w:rsid w:val="009B4FAE"/>
    <w:rsid w:val="009B5441"/>
    <w:rsid w:val="009B61AD"/>
    <w:rsid w:val="009B61EF"/>
    <w:rsid w:val="009B62E6"/>
    <w:rsid w:val="009B63FE"/>
    <w:rsid w:val="009B6880"/>
    <w:rsid w:val="009B7B27"/>
    <w:rsid w:val="009C0A7B"/>
    <w:rsid w:val="009C0B2A"/>
    <w:rsid w:val="009C1BCA"/>
    <w:rsid w:val="009C42B7"/>
    <w:rsid w:val="009C4897"/>
    <w:rsid w:val="009C7773"/>
    <w:rsid w:val="009C7BEA"/>
    <w:rsid w:val="009D1142"/>
    <w:rsid w:val="009D19AF"/>
    <w:rsid w:val="009D24C5"/>
    <w:rsid w:val="009D2F5B"/>
    <w:rsid w:val="009D4C21"/>
    <w:rsid w:val="009D5276"/>
    <w:rsid w:val="009D5330"/>
    <w:rsid w:val="009D5B2F"/>
    <w:rsid w:val="009D62BE"/>
    <w:rsid w:val="009D65DA"/>
    <w:rsid w:val="009D7154"/>
    <w:rsid w:val="009E1628"/>
    <w:rsid w:val="009E25EA"/>
    <w:rsid w:val="009E3E38"/>
    <w:rsid w:val="009E4685"/>
    <w:rsid w:val="009E538A"/>
    <w:rsid w:val="009E5845"/>
    <w:rsid w:val="009E5EC1"/>
    <w:rsid w:val="009E60D3"/>
    <w:rsid w:val="009E6440"/>
    <w:rsid w:val="009E740A"/>
    <w:rsid w:val="009E78B0"/>
    <w:rsid w:val="009F0715"/>
    <w:rsid w:val="009F0B9A"/>
    <w:rsid w:val="009F17DE"/>
    <w:rsid w:val="009F226B"/>
    <w:rsid w:val="009F25B4"/>
    <w:rsid w:val="009F2A3B"/>
    <w:rsid w:val="009F3B4B"/>
    <w:rsid w:val="009F6B59"/>
    <w:rsid w:val="009F73EA"/>
    <w:rsid w:val="009F78E4"/>
    <w:rsid w:val="009F7B36"/>
    <w:rsid w:val="009F7C41"/>
    <w:rsid w:val="00A00113"/>
    <w:rsid w:val="00A00430"/>
    <w:rsid w:val="00A00BF1"/>
    <w:rsid w:val="00A016DE"/>
    <w:rsid w:val="00A01757"/>
    <w:rsid w:val="00A017A6"/>
    <w:rsid w:val="00A0238F"/>
    <w:rsid w:val="00A0332C"/>
    <w:rsid w:val="00A03940"/>
    <w:rsid w:val="00A051EF"/>
    <w:rsid w:val="00A064D6"/>
    <w:rsid w:val="00A07FDD"/>
    <w:rsid w:val="00A10939"/>
    <w:rsid w:val="00A10DDC"/>
    <w:rsid w:val="00A11B50"/>
    <w:rsid w:val="00A12E4A"/>
    <w:rsid w:val="00A13489"/>
    <w:rsid w:val="00A13756"/>
    <w:rsid w:val="00A13D28"/>
    <w:rsid w:val="00A15BA7"/>
    <w:rsid w:val="00A160FB"/>
    <w:rsid w:val="00A16398"/>
    <w:rsid w:val="00A16889"/>
    <w:rsid w:val="00A16BAE"/>
    <w:rsid w:val="00A16D99"/>
    <w:rsid w:val="00A178BA"/>
    <w:rsid w:val="00A2016F"/>
    <w:rsid w:val="00A207F5"/>
    <w:rsid w:val="00A20E71"/>
    <w:rsid w:val="00A20EB2"/>
    <w:rsid w:val="00A215BD"/>
    <w:rsid w:val="00A21651"/>
    <w:rsid w:val="00A2181A"/>
    <w:rsid w:val="00A21EE4"/>
    <w:rsid w:val="00A222FF"/>
    <w:rsid w:val="00A23F2D"/>
    <w:rsid w:val="00A240DD"/>
    <w:rsid w:val="00A246D6"/>
    <w:rsid w:val="00A24764"/>
    <w:rsid w:val="00A262A0"/>
    <w:rsid w:val="00A26536"/>
    <w:rsid w:val="00A268FB"/>
    <w:rsid w:val="00A275C2"/>
    <w:rsid w:val="00A27D24"/>
    <w:rsid w:val="00A30204"/>
    <w:rsid w:val="00A303D2"/>
    <w:rsid w:val="00A30EE6"/>
    <w:rsid w:val="00A30F60"/>
    <w:rsid w:val="00A32AF8"/>
    <w:rsid w:val="00A343A8"/>
    <w:rsid w:val="00A34704"/>
    <w:rsid w:val="00A35B8A"/>
    <w:rsid w:val="00A361B7"/>
    <w:rsid w:val="00A37494"/>
    <w:rsid w:val="00A377C0"/>
    <w:rsid w:val="00A40298"/>
    <w:rsid w:val="00A4059E"/>
    <w:rsid w:val="00A42214"/>
    <w:rsid w:val="00A43243"/>
    <w:rsid w:val="00A43CBF"/>
    <w:rsid w:val="00A43D38"/>
    <w:rsid w:val="00A441A0"/>
    <w:rsid w:val="00A4463B"/>
    <w:rsid w:val="00A45C48"/>
    <w:rsid w:val="00A45F58"/>
    <w:rsid w:val="00A45FB5"/>
    <w:rsid w:val="00A46A10"/>
    <w:rsid w:val="00A46D72"/>
    <w:rsid w:val="00A47D06"/>
    <w:rsid w:val="00A47EDF"/>
    <w:rsid w:val="00A503C1"/>
    <w:rsid w:val="00A50FFA"/>
    <w:rsid w:val="00A52561"/>
    <w:rsid w:val="00A52834"/>
    <w:rsid w:val="00A53313"/>
    <w:rsid w:val="00A53394"/>
    <w:rsid w:val="00A53A76"/>
    <w:rsid w:val="00A53CA5"/>
    <w:rsid w:val="00A53CCD"/>
    <w:rsid w:val="00A5594E"/>
    <w:rsid w:val="00A55A4D"/>
    <w:rsid w:val="00A57F57"/>
    <w:rsid w:val="00A600D5"/>
    <w:rsid w:val="00A60862"/>
    <w:rsid w:val="00A60FCE"/>
    <w:rsid w:val="00A613B2"/>
    <w:rsid w:val="00A613C9"/>
    <w:rsid w:val="00A619B1"/>
    <w:rsid w:val="00A621C5"/>
    <w:rsid w:val="00A62C7F"/>
    <w:rsid w:val="00A63B41"/>
    <w:rsid w:val="00A65592"/>
    <w:rsid w:val="00A65FE9"/>
    <w:rsid w:val="00A66F76"/>
    <w:rsid w:val="00A67399"/>
    <w:rsid w:val="00A675C9"/>
    <w:rsid w:val="00A67756"/>
    <w:rsid w:val="00A67B1A"/>
    <w:rsid w:val="00A67D20"/>
    <w:rsid w:val="00A708D8"/>
    <w:rsid w:val="00A724FD"/>
    <w:rsid w:val="00A72743"/>
    <w:rsid w:val="00A72AD2"/>
    <w:rsid w:val="00A73B2F"/>
    <w:rsid w:val="00A73E86"/>
    <w:rsid w:val="00A7416A"/>
    <w:rsid w:val="00A743EB"/>
    <w:rsid w:val="00A7485B"/>
    <w:rsid w:val="00A753E3"/>
    <w:rsid w:val="00A756A9"/>
    <w:rsid w:val="00A75C5F"/>
    <w:rsid w:val="00A7702F"/>
    <w:rsid w:val="00A77B68"/>
    <w:rsid w:val="00A80382"/>
    <w:rsid w:val="00A80BDB"/>
    <w:rsid w:val="00A80DDB"/>
    <w:rsid w:val="00A81322"/>
    <w:rsid w:val="00A815E2"/>
    <w:rsid w:val="00A817F3"/>
    <w:rsid w:val="00A8480F"/>
    <w:rsid w:val="00A84B39"/>
    <w:rsid w:val="00A850DC"/>
    <w:rsid w:val="00A853E5"/>
    <w:rsid w:val="00A85D2D"/>
    <w:rsid w:val="00A86F60"/>
    <w:rsid w:val="00A87496"/>
    <w:rsid w:val="00A929F9"/>
    <w:rsid w:val="00A94807"/>
    <w:rsid w:val="00A95F33"/>
    <w:rsid w:val="00A96F7A"/>
    <w:rsid w:val="00A96FB5"/>
    <w:rsid w:val="00A97EB9"/>
    <w:rsid w:val="00AA0693"/>
    <w:rsid w:val="00AA19BE"/>
    <w:rsid w:val="00AA1F42"/>
    <w:rsid w:val="00AA2DE2"/>
    <w:rsid w:val="00AA3064"/>
    <w:rsid w:val="00AA4771"/>
    <w:rsid w:val="00AA47E9"/>
    <w:rsid w:val="00AA4C49"/>
    <w:rsid w:val="00AA4CB6"/>
    <w:rsid w:val="00AA7371"/>
    <w:rsid w:val="00AB0459"/>
    <w:rsid w:val="00AB0CB3"/>
    <w:rsid w:val="00AB1107"/>
    <w:rsid w:val="00AB27E0"/>
    <w:rsid w:val="00AB2897"/>
    <w:rsid w:val="00AB4227"/>
    <w:rsid w:val="00AB4813"/>
    <w:rsid w:val="00AB4893"/>
    <w:rsid w:val="00AB4B9A"/>
    <w:rsid w:val="00AB4BB1"/>
    <w:rsid w:val="00AB565F"/>
    <w:rsid w:val="00AC0BFE"/>
    <w:rsid w:val="00AC2305"/>
    <w:rsid w:val="00AC268F"/>
    <w:rsid w:val="00AC4D7D"/>
    <w:rsid w:val="00AC5441"/>
    <w:rsid w:val="00AC5C18"/>
    <w:rsid w:val="00AC6065"/>
    <w:rsid w:val="00AC643D"/>
    <w:rsid w:val="00AC6C9D"/>
    <w:rsid w:val="00AC70CE"/>
    <w:rsid w:val="00AD04B9"/>
    <w:rsid w:val="00AD0849"/>
    <w:rsid w:val="00AD08D1"/>
    <w:rsid w:val="00AD0C39"/>
    <w:rsid w:val="00AD1634"/>
    <w:rsid w:val="00AD2078"/>
    <w:rsid w:val="00AD4057"/>
    <w:rsid w:val="00AD43A0"/>
    <w:rsid w:val="00AD4902"/>
    <w:rsid w:val="00AD4D1B"/>
    <w:rsid w:val="00AD6098"/>
    <w:rsid w:val="00AD6A41"/>
    <w:rsid w:val="00AD7248"/>
    <w:rsid w:val="00AD7846"/>
    <w:rsid w:val="00AE00C7"/>
    <w:rsid w:val="00AE1227"/>
    <w:rsid w:val="00AE206A"/>
    <w:rsid w:val="00AE2CFE"/>
    <w:rsid w:val="00AE2CFF"/>
    <w:rsid w:val="00AE36E8"/>
    <w:rsid w:val="00AE39D4"/>
    <w:rsid w:val="00AE47A3"/>
    <w:rsid w:val="00AE5E86"/>
    <w:rsid w:val="00AE62A0"/>
    <w:rsid w:val="00AE66C4"/>
    <w:rsid w:val="00AE73A9"/>
    <w:rsid w:val="00AF02C1"/>
    <w:rsid w:val="00AF07DD"/>
    <w:rsid w:val="00AF0913"/>
    <w:rsid w:val="00AF0B84"/>
    <w:rsid w:val="00AF133F"/>
    <w:rsid w:val="00AF1F7F"/>
    <w:rsid w:val="00AF235D"/>
    <w:rsid w:val="00AF2878"/>
    <w:rsid w:val="00AF2F9C"/>
    <w:rsid w:val="00AF40F6"/>
    <w:rsid w:val="00AF4CDF"/>
    <w:rsid w:val="00AF5208"/>
    <w:rsid w:val="00AF531C"/>
    <w:rsid w:val="00AF5716"/>
    <w:rsid w:val="00AF59B6"/>
    <w:rsid w:val="00AF5ABF"/>
    <w:rsid w:val="00AF6271"/>
    <w:rsid w:val="00AF66B9"/>
    <w:rsid w:val="00AF6F21"/>
    <w:rsid w:val="00AF7309"/>
    <w:rsid w:val="00AF75AB"/>
    <w:rsid w:val="00B00165"/>
    <w:rsid w:val="00B0060D"/>
    <w:rsid w:val="00B00856"/>
    <w:rsid w:val="00B01791"/>
    <w:rsid w:val="00B023F5"/>
    <w:rsid w:val="00B0345A"/>
    <w:rsid w:val="00B040B3"/>
    <w:rsid w:val="00B04105"/>
    <w:rsid w:val="00B0443D"/>
    <w:rsid w:val="00B04BF2"/>
    <w:rsid w:val="00B0598D"/>
    <w:rsid w:val="00B05D3E"/>
    <w:rsid w:val="00B05E6D"/>
    <w:rsid w:val="00B06788"/>
    <w:rsid w:val="00B07DB2"/>
    <w:rsid w:val="00B10048"/>
    <w:rsid w:val="00B10623"/>
    <w:rsid w:val="00B11EA1"/>
    <w:rsid w:val="00B126B7"/>
    <w:rsid w:val="00B12DAF"/>
    <w:rsid w:val="00B14BEF"/>
    <w:rsid w:val="00B151EF"/>
    <w:rsid w:val="00B15290"/>
    <w:rsid w:val="00B1628C"/>
    <w:rsid w:val="00B20E3C"/>
    <w:rsid w:val="00B2192F"/>
    <w:rsid w:val="00B21C6A"/>
    <w:rsid w:val="00B2353B"/>
    <w:rsid w:val="00B23A54"/>
    <w:rsid w:val="00B254ED"/>
    <w:rsid w:val="00B25574"/>
    <w:rsid w:val="00B25AB2"/>
    <w:rsid w:val="00B264BA"/>
    <w:rsid w:val="00B27474"/>
    <w:rsid w:val="00B301A7"/>
    <w:rsid w:val="00B30E32"/>
    <w:rsid w:val="00B31E75"/>
    <w:rsid w:val="00B321FD"/>
    <w:rsid w:val="00B322C1"/>
    <w:rsid w:val="00B32D5F"/>
    <w:rsid w:val="00B34A3A"/>
    <w:rsid w:val="00B34C8A"/>
    <w:rsid w:val="00B35CC6"/>
    <w:rsid w:val="00B36295"/>
    <w:rsid w:val="00B36BF5"/>
    <w:rsid w:val="00B374BB"/>
    <w:rsid w:val="00B40066"/>
    <w:rsid w:val="00B401F2"/>
    <w:rsid w:val="00B40B67"/>
    <w:rsid w:val="00B40C3C"/>
    <w:rsid w:val="00B437E6"/>
    <w:rsid w:val="00B441C6"/>
    <w:rsid w:val="00B44B99"/>
    <w:rsid w:val="00B452B8"/>
    <w:rsid w:val="00B45C69"/>
    <w:rsid w:val="00B46231"/>
    <w:rsid w:val="00B50947"/>
    <w:rsid w:val="00B5123E"/>
    <w:rsid w:val="00B5220E"/>
    <w:rsid w:val="00B52490"/>
    <w:rsid w:val="00B527A9"/>
    <w:rsid w:val="00B5284E"/>
    <w:rsid w:val="00B528F1"/>
    <w:rsid w:val="00B53DFB"/>
    <w:rsid w:val="00B557D7"/>
    <w:rsid w:val="00B557E9"/>
    <w:rsid w:val="00B578B7"/>
    <w:rsid w:val="00B60090"/>
    <w:rsid w:val="00B6118D"/>
    <w:rsid w:val="00B619B0"/>
    <w:rsid w:val="00B61AE5"/>
    <w:rsid w:val="00B63FCA"/>
    <w:rsid w:val="00B64542"/>
    <w:rsid w:val="00B6461B"/>
    <w:rsid w:val="00B64A98"/>
    <w:rsid w:val="00B660F6"/>
    <w:rsid w:val="00B66603"/>
    <w:rsid w:val="00B67546"/>
    <w:rsid w:val="00B70BCB"/>
    <w:rsid w:val="00B71E6E"/>
    <w:rsid w:val="00B73504"/>
    <w:rsid w:val="00B73C9F"/>
    <w:rsid w:val="00B73EA1"/>
    <w:rsid w:val="00B74BB9"/>
    <w:rsid w:val="00B764A0"/>
    <w:rsid w:val="00B764CB"/>
    <w:rsid w:val="00B7661F"/>
    <w:rsid w:val="00B77188"/>
    <w:rsid w:val="00B774E7"/>
    <w:rsid w:val="00B802EF"/>
    <w:rsid w:val="00B812CD"/>
    <w:rsid w:val="00B81842"/>
    <w:rsid w:val="00B821AF"/>
    <w:rsid w:val="00B83542"/>
    <w:rsid w:val="00B835CA"/>
    <w:rsid w:val="00B839C7"/>
    <w:rsid w:val="00B8406F"/>
    <w:rsid w:val="00B85396"/>
    <w:rsid w:val="00B853D5"/>
    <w:rsid w:val="00B86693"/>
    <w:rsid w:val="00B86712"/>
    <w:rsid w:val="00B86D29"/>
    <w:rsid w:val="00B8757C"/>
    <w:rsid w:val="00B879A1"/>
    <w:rsid w:val="00B87C5D"/>
    <w:rsid w:val="00B90FB0"/>
    <w:rsid w:val="00B91545"/>
    <w:rsid w:val="00B91BBE"/>
    <w:rsid w:val="00B91D2C"/>
    <w:rsid w:val="00B92713"/>
    <w:rsid w:val="00B92B16"/>
    <w:rsid w:val="00B93C00"/>
    <w:rsid w:val="00B9438E"/>
    <w:rsid w:val="00B949D6"/>
    <w:rsid w:val="00B9659A"/>
    <w:rsid w:val="00B966DD"/>
    <w:rsid w:val="00B96E06"/>
    <w:rsid w:val="00B97B28"/>
    <w:rsid w:val="00BA06EF"/>
    <w:rsid w:val="00BA0A53"/>
    <w:rsid w:val="00BA101C"/>
    <w:rsid w:val="00BA294D"/>
    <w:rsid w:val="00BA5271"/>
    <w:rsid w:val="00BA5FEA"/>
    <w:rsid w:val="00BA6531"/>
    <w:rsid w:val="00BA6FE4"/>
    <w:rsid w:val="00BA71BE"/>
    <w:rsid w:val="00BA787C"/>
    <w:rsid w:val="00BA7976"/>
    <w:rsid w:val="00BA7C84"/>
    <w:rsid w:val="00BA7CDC"/>
    <w:rsid w:val="00BB01CE"/>
    <w:rsid w:val="00BB1339"/>
    <w:rsid w:val="00BB19EB"/>
    <w:rsid w:val="00BB2E86"/>
    <w:rsid w:val="00BB3BDD"/>
    <w:rsid w:val="00BB47FC"/>
    <w:rsid w:val="00BB49E2"/>
    <w:rsid w:val="00BB5285"/>
    <w:rsid w:val="00BB6134"/>
    <w:rsid w:val="00BB62DB"/>
    <w:rsid w:val="00BC01BD"/>
    <w:rsid w:val="00BC0331"/>
    <w:rsid w:val="00BC1028"/>
    <w:rsid w:val="00BC22D2"/>
    <w:rsid w:val="00BC23C4"/>
    <w:rsid w:val="00BC2B32"/>
    <w:rsid w:val="00BC2C34"/>
    <w:rsid w:val="00BC30EC"/>
    <w:rsid w:val="00BC392A"/>
    <w:rsid w:val="00BC3E13"/>
    <w:rsid w:val="00BC469B"/>
    <w:rsid w:val="00BC4894"/>
    <w:rsid w:val="00BC4CDC"/>
    <w:rsid w:val="00BC4D53"/>
    <w:rsid w:val="00BC566B"/>
    <w:rsid w:val="00BC595E"/>
    <w:rsid w:val="00BC6C0B"/>
    <w:rsid w:val="00BC6D0E"/>
    <w:rsid w:val="00BC71D0"/>
    <w:rsid w:val="00BC7222"/>
    <w:rsid w:val="00BD01BC"/>
    <w:rsid w:val="00BD0A00"/>
    <w:rsid w:val="00BD1836"/>
    <w:rsid w:val="00BD1BB0"/>
    <w:rsid w:val="00BD1C0B"/>
    <w:rsid w:val="00BD1E8D"/>
    <w:rsid w:val="00BD1EFD"/>
    <w:rsid w:val="00BD24DB"/>
    <w:rsid w:val="00BD2D0A"/>
    <w:rsid w:val="00BD40E1"/>
    <w:rsid w:val="00BD4BFE"/>
    <w:rsid w:val="00BD4E2F"/>
    <w:rsid w:val="00BD5C34"/>
    <w:rsid w:val="00BD626C"/>
    <w:rsid w:val="00BD6454"/>
    <w:rsid w:val="00BD64E6"/>
    <w:rsid w:val="00BE1CA2"/>
    <w:rsid w:val="00BE290C"/>
    <w:rsid w:val="00BE3053"/>
    <w:rsid w:val="00BE3ED4"/>
    <w:rsid w:val="00BE3EE4"/>
    <w:rsid w:val="00BE431D"/>
    <w:rsid w:val="00BE46A4"/>
    <w:rsid w:val="00BE4951"/>
    <w:rsid w:val="00BE6147"/>
    <w:rsid w:val="00BE74B2"/>
    <w:rsid w:val="00BE74E4"/>
    <w:rsid w:val="00BE7AF6"/>
    <w:rsid w:val="00BF0AD1"/>
    <w:rsid w:val="00BF0B81"/>
    <w:rsid w:val="00BF15D3"/>
    <w:rsid w:val="00BF1956"/>
    <w:rsid w:val="00BF28DE"/>
    <w:rsid w:val="00BF2F36"/>
    <w:rsid w:val="00BF2F7C"/>
    <w:rsid w:val="00BF4158"/>
    <w:rsid w:val="00BF5D9D"/>
    <w:rsid w:val="00BF7F8B"/>
    <w:rsid w:val="00C001A7"/>
    <w:rsid w:val="00C01478"/>
    <w:rsid w:val="00C01784"/>
    <w:rsid w:val="00C01E7F"/>
    <w:rsid w:val="00C023E1"/>
    <w:rsid w:val="00C02856"/>
    <w:rsid w:val="00C03006"/>
    <w:rsid w:val="00C03445"/>
    <w:rsid w:val="00C0378B"/>
    <w:rsid w:val="00C0419C"/>
    <w:rsid w:val="00C045B3"/>
    <w:rsid w:val="00C0467B"/>
    <w:rsid w:val="00C04DE3"/>
    <w:rsid w:val="00C050B6"/>
    <w:rsid w:val="00C050C2"/>
    <w:rsid w:val="00C05173"/>
    <w:rsid w:val="00C05545"/>
    <w:rsid w:val="00C05C10"/>
    <w:rsid w:val="00C07213"/>
    <w:rsid w:val="00C074E6"/>
    <w:rsid w:val="00C07ABD"/>
    <w:rsid w:val="00C10588"/>
    <w:rsid w:val="00C10758"/>
    <w:rsid w:val="00C10DA0"/>
    <w:rsid w:val="00C1124E"/>
    <w:rsid w:val="00C15CE1"/>
    <w:rsid w:val="00C177FA"/>
    <w:rsid w:val="00C17897"/>
    <w:rsid w:val="00C17AC8"/>
    <w:rsid w:val="00C2006F"/>
    <w:rsid w:val="00C20250"/>
    <w:rsid w:val="00C206FC"/>
    <w:rsid w:val="00C20A25"/>
    <w:rsid w:val="00C20D35"/>
    <w:rsid w:val="00C20E2C"/>
    <w:rsid w:val="00C21CB1"/>
    <w:rsid w:val="00C22570"/>
    <w:rsid w:val="00C22BDF"/>
    <w:rsid w:val="00C22D57"/>
    <w:rsid w:val="00C22D8D"/>
    <w:rsid w:val="00C23D73"/>
    <w:rsid w:val="00C24A78"/>
    <w:rsid w:val="00C24EB0"/>
    <w:rsid w:val="00C25AA3"/>
    <w:rsid w:val="00C26243"/>
    <w:rsid w:val="00C263A6"/>
    <w:rsid w:val="00C26D99"/>
    <w:rsid w:val="00C26E24"/>
    <w:rsid w:val="00C27464"/>
    <w:rsid w:val="00C276AF"/>
    <w:rsid w:val="00C30158"/>
    <w:rsid w:val="00C30C19"/>
    <w:rsid w:val="00C314BD"/>
    <w:rsid w:val="00C31AC2"/>
    <w:rsid w:val="00C330BC"/>
    <w:rsid w:val="00C3478C"/>
    <w:rsid w:val="00C34C5C"/>
    <w:rsid w:val="00C36249"/>
    <w:rsid w:val="00C36E05"/>
    <w:rsid w:val="00C37948"/>
    <w:rsid w:val="00C37D99"/>
    <w:rsid w:val="00C37F1D"/>
    <w:rsid w:val="00C37F4C"/>
    <w:rsid w:val="00C412D3"/>
    <w:rsid w:val="00C4268A"/>
    <w:rsid w:val="00C426B5"/>
    <w:rsid w:val="00C42CA6"/>
    <w:rsid w:val="00C44723"/>
    <w:rsid w:val="00C449AB"/>
    <w:rsid w:val="00C449BA"/>
    <w:rsid w:val="00C460CA"/>
    <w:rsid w:val="00C46C09"/>
    <w:rsid w:val="00C47026"/>
    <w:rsid w:val="00C47657"/>
    <w:rsid w:val="00C47D73"/>
    <w:rsid w:val="00C47DA5"/>
    <w:rsid w:val="00C506A9"/>
    <w:rsid w:val="00C50E03"/>
    <w:rsid w:val="00C51562"/>
    <w:rsid w:val="00C5292B"/>
    <w:rsid w:val="00C53F4E"/>
    <w:rsid w:val="00C54707"/>
    <w:rsid w:val="00C55341"/>
    <w:rsid w:val="00C5602D"/>
    <w:rsid w:val="00C56C39"/>
    <w:rsid w:val="00C56F06"/>
    <w:rsid w:val="00C573E0"/>
    <w:rsid w:val="00C5758C"/>
    <w:rsid w:val="00C57A96"/>
    <w:rsid w:val="00C605A3"/>
    <w:rsid w:val="00C60879"/>
    <w:rsid w:val="00C60ADD"/>
    <w:rsid w:val="00C61725"/>
    <w:rsid w:val="00C61EFF"/>
    <w:rsid w:val="00C6325E"/>
    <w:rsid w:val="00C63E5E"/>
    <w:rsid w:val="00C6489E"/>
    <w:rsid w:val="00C648CD"/>
    <w:rsid w:val="00C64A01"/>
    <w:rsid w:val="00C64CA7"/>
    <w:rsid w:val="00C64D04"/>
    <w:rsid w:val="00C652B7"/>
    <w:rsid w:val="00C6580D"/>
    <w:rsid w:val="00C6583A"/>
    <w:rsid w:val="00C66283"/>
    <w:rsid w:val="00C66793"/>
    <w:rsid w:val="00C66AB0"/>
    <w:rsid w:val="00C66B0C"/>
    <w:rsid w:val="00C66DCD"/>
    <w:rsid w:val="00C66F11"/>
    <w:rsid w:val="00C6735D"/>
    <w:rsid w:val="00C67F6D"/>
    <w:rsid w:val="00C73536"/>
    <w:rsid w:val="00C7411F"/>
    <w:rsid w:val="00C7480E"/>
    <w:rsid w:val="00C74935"/>
    <w:rsid w:val="00C74E4F"/>
    <w:rsid w:val="00C75901"/>
    <w:rsid w:val="00C75ADE"/>
    <w:rsid w:val="00C76627"/>
    <w:rsid w:val="00C76BE1"/>
    <w:rsid w:val="00C81C16"/>
    <w:rsid w:val="00C831C8"/>
    <w:rsid w:val="00C84003"/>
    <w:rsid w:val="00C84A81"/>
    <w:rsid w:val="00C85549"/>
    <w:rsid w:val="00C859A3"/>
    <w:rsid w:val="00C859B0"/>
    <w:rsid w:val="00C85D17"/>
    <w:rsid w:val="00C864DF"/>
    <w:rsid w:val="00C87368"/>
    <w:rsid w:val="00C905FA"/>
    <w:rsid w:val="00C90817"/>
    <w:rsid w:val="00C90F4B"/>
    <w:rsid w:val="00C912A4"/>
    <w:rsid w:val="00C92983"/>
    <w:rsid w:val="00C9454D"/>
    <w:rsid w:val="00C94747"/>
    <w:rsid w:val="00C94A84"/>
    <w:rsid w:val="00C94B4D"/>
    <w:rsid w:val="00C94C63"/>
    <w:rsid w:val="00C95DA1"/>
    <w:rsid w:val="00C95E5F"/>
    <w:rsid w:val="00C96303"/>
    <w:rsid w:val="00C966BD"/>
    <w:rsid w:val="00C97204"/>
    <w:rsid w:val="00C97EB8"/>
    <w:rsid w:val="00CA0269"/>
    <w:rsid w:val="00CA2AB9"/>
    <w:rsid w:val="00CA427D"/>
    <w:rsid w:val="00CA5EF0"/>
    <w:rsid w:val="00CA6413"/>
    <w:rsid w:val="00CA693A"/>
    <w:rsid w:val="00CA7419"/>
    <w:rsid w:val="00CA79D8"/>
    <w:rsid w:val="00CA7D3C"/>
    <w:rsid w:val="00CB0452"/>
    <w:rsid w:val="00CB0E5D"/>
    <w:rsid w:val="00CB19D7"/>
    <w:rsid w:val="00CB1D75"/>
    <w:rsid w:val="00CB1E48"/>
    <w:rsid w:val="00CB21AE"/>
    <w:rsid w:val="00CB250C"/>
    <w:rsid w:val="00CB27FE"/>
    <w:rsid w:val="00CB2816"/>
    <w:rsid w:val="00CB2C14"/>
    <w:rsid w:val="00CB2CA8"/>
    <w:rsid w:val="00CB44B6"/>
    <w:rsid w:val="00CB4664"/>
    <w:rsid w:val="00CB5365"/>
    <w:rsid w:val="00CB5B85"/>
    <w:rsid w:val="00CB7CC0"/>
    <w:rsid w:val="00CC0048"/>
    <w:rsid w:val="00CC08C8"/>
    <w:rsid w:val="00CC0BB7"/>
    <w:rsid w:val="00CC11DF"/>
    <w:rsid w:val="00CC1797"/>
    <w:rsid w:val="00CC30D9"/>
    <w:rsid w:val="00CC3D65"/>
    <w:rsid w:val="00CC3E56"/>
    <w:rsid w:val="00CC5FDC"/>
    <w:rsid w:val="00CD0301"/>
    <w:rsid w:val="00CD1990"/>
    <w:rsid w:val="00CD253D"/>
    <w:rsid w:val="00CD25D2"/>
    <w:rsid w:val="00CD2C53"/>
    <w:rsid w:val="00CD35D3"/>
    <w:rsid w:val="00CD3B01"/>
    <w:rsid w:val="00CD41A1"/>
    <w:rsid w:val="00CD5CCC"/>
    <w:rsid w:val="00CD644C"/>
    <w:rsid w:val="00CD6983"/>
    <w:rsid w:val="00CD7A51"/>
    <w:rsid w:val="00CE0110"/>
    <w:rsid w:val="00CE1895"/>
    <w:rsid w:val="00CE1BF0"/>
    <w:rsid w:val="00CE2624"/>
    <w:rsid w:val="00CE2664"/>
    <w:rsid w:val="00CE3223"/>
    <w:rsid w:val="00CE42D1"/>
    <w:rsid w:val="00CE4BDD"/>
    <w:rsid w:val="00CE6398"/>
    <w:rsid w:val="00CE6642"/>
    <w:rsid w:val="00CE66DE"/>
    <w:rsid w:val="00CE6E44"/>
    <w:rsid w:val="00CE7D31"/>
    <w:rsid w:val="00CF0626"/>
    <w:rsid w:val="00CF0769"/>
    <w:rsid w:val="00CF1D35"/>
    <w:rsid w:val="00CF1D37"/>
    <w:rsid w:val="00CF1DA0"/>
    <w:rsid w:val="00CF2FAC"/>
    <w:rsid w:val="00CF371D"/>
    <w:rsid w:val="00CF44CD"/>
    <w:rsid w:val="00CF4828"/>
    <w:rsid w:val="00CF63C8"/>
    <w:rsid w:val="00CF6EBF"/>
    <w:rsid w:val="00CF7D9A"/>
    <w:rsid w:val="00D000C2"/>
    <w:rsid w:val="00D000DC"/>
    <w:rsid w:val="00D0164B"/>
    <w:rsid w:val="00D02EEE"/>
    <w:rsid w:val="00D03941"/>
    <w:rsid w:val="00D03C09"/>
    <w:rsid w:val="00D03CC9"/>
    <w:rsid w:val="00D0539F"/>
    <w:rsid w:val="00D0550A"/>
    <w:rsid w:val="00D05661"/>
    <w:rsid w:val="00D05F9F"/>
    <w:rsid w:val="00D06E9F"/>
    <w:rsid w:val="00D06F0C"/>
    <w:rsid w:val="00D0719E"/>
    <w:rsid w:val="00D07810"/>
    <w:rsid w:val="00D07E44"/>
    <w:rsid w:val="00D103B1"/>
    <w:rsid w:val="00D10EE8"/>
    <w:rsid w:val="00D1135D"/>
    <w:rsid w:val="00D113D7"/>
    <w:rsid w:val="00D11F21"/>
    <w:rsid w:val="00D122E8"/>
    <w:rsid w:val="00D13ADC"/>
    <w:rsid w:val="00D1634B"/>
    <w:rsid w:val="00D16C8F"/>
    <w:rsid w:val="00D16E45"/>
    <w:rsid w:val="00D1714F"/>
    <w:rsid w:val="00D17195"/>
    <w:rsid w:val="00D208C5"/>
    <w:rsid w:val="00D20D4D"/>
    <w:rsid w:val="00D211A6"/>
    <w:rsid w:val="00D217C6"/>
    <w:rsid w:val="00D2286A"/>
    <w:rsid w:val="00D22F54"/>
    <w:rsid w:val="00D26382"/>
    <w:rsid w:val="00D27C2A"/>
    <w:rsid w:val="00D31C17"/>
    <w:rsid w:val="00D3228B"/>
    <w:rsid w:val="00D33323"/>
    <w:rsid w:val="00D34F92"/>
    <w:rsid w:val="00D3531E"/>
    <w:rsid w:val="00D35D78"/>
    <w:rsid w:val="00D3618F"/>
    <w:rsid w:val="00D367CC"/>
    <w:rsid w:val="00D3704C"/>
    <w:rsid w:val="00D41078"/>
    <w:rsid w:val="00D4252B"/>
    <w:rsid w:val="00D43A7C"/>
    <w:rsid w:val="00D440E3"/>
    <w:rsid w:val="00D45CFE"/>
    <w:rsid w:val="00D45FC9"/>
    <w:rsid w:val="00D46C4C"/>
    <w:rsid w:val="00D4707E"/>
    <w:rsid w:val="00D512A7"/>
    <w:rsid w:val="00D52376"/>
    <w:rsid w:val="00D529D5"/>
    <w:rsid w:val="00D52ADD"/>
    <w:rsid w:val="00D53CBA"/>
    <w:rsid w:val="00D54C54"/>
    <w:rsid w:val="00D55A0C"/>
    <w:rsid w:val="00D566DA"/>
    <w:rsid w:val="00D572A6"/>
    <w:rsid w:val="00D608AD"/>
    <w:rsid w:val="00D60B42"/>
    <w:rsid w:val="00D60E87"/>
    <w:rsid w:val="00D619CB"/>
    <w:rsid w:val="00D61E6A"/>
    <w:rsid w:val="00D635AC"/>
    <w:rsid w:val="00D63DA4"/>
    <w:rsid w:val="00D64F13"/>
    <w:rsid w:val="00D65109"/>
    <w:rsid w:val="00D65F8E"/>
    <w:rsid w:val="00D65FBB"/>
    <w:rsid w:val="00D660D9"/>
    <w:rsid w:val="00D664AD"/>
    <w:rsid w:val="00D666CB"/>
    <w:rsid w:val="00D669CA"/>
    <w:rsid w:val="00D66E9B"/>
    <w:rsid w:val="00D67644"/>
    <w:rsid w:val="00D67991"/>
    <w:rsid w:val="00D70B1D"/>
    <w:rsid w:val="00D70C7D"/>
    <w:rsid w:val="00D73B18"/>
    <w:rsid w:val="00D73F9B"/>
    <w:rsid w:val="00D74DF3"/>
    <w:rsid w:val="00D750CA"/>
    <w:rsid w:val="00D76FAB"/>
    <w:rsid w:val="00D774BA"/>
    <w:rsid w:val="00D77559"/>
    <w:rsid w:val="00D80A87"/>
    <w:rsid w:val="00D82F54"/>
    <w:rsid w:val="00D83400"/>
    <w:rsid w:val="00D835B3"/>
    <w:rsid w:val="00D846A1"/>
    <w:rsid w:val="00D84844"/>
    <w:rsid w:val="00D857BF"/>
    <w:rsid w:val="00D858CE"/>
    <w:rsid w:val="00D85BDA"/>
    <w:rsid w:val="00D85E9D"/>
    <w:rsid w:val="00D8734F"/>
    <w:rsid w:val="00D90BC5"/>
    <w:rsid w:val="00D91005"/>
    <w:rsid w:val="00D91ECE"/>
    <w:rsid w:val="00D92C4E"/>
    <w:rsid w:val="00D9302B"/>
    <w:rsid w:val="00D93848"/>
    <w:rsid w:val="00D94F28"/>
    <w:rsid w:val="00D96D58"/>
    <w:rsid w:val="00D96F60"/>
    <w:rsid w:val="00D9796D"/>
    <w:rsid w:val="00DA0858"/>
    <w:rsid w:val="00DA131E"/>
    <w:rsid w:val="00DA13A7"/>
    <w:rsid w:val="00DA14F8"/>
    <w:rsid w:val="00DA1876"/>
    <w:rsid w:val="00DA1B1E"/>
    <w:rsid w:val="00DA1D36"/>
    <w:rsid w:val="00DA342C"/>
    <w:rsid w:val="00DA3C61"/>
    <w:rsid w:val="00DA405E"/>
    <w:rsid w:val="00DA4F3F"/>
    <w:rsid w:val="00DA5EC2"/>
    <w:rsid w:val="00DA5FE0"/>
    <w:rsid w:val="00DA6AEF"/>
    <w:rsid w:val="00DA6FE0"/>
    <w:rsid w:val="00DA72B7"/>
    <w:rsid w:val="00DA72D4"/>
    <w:rsid w:val="00DA7DE2"/>
    <w:rsid w:val="00DB00B0"/>
    <w:rsid w:val="00DB0E47"/>
    <w:rsid w:val="00DB1006"/>
    <w:rsid w:val="00DB15AC"/>
    <w:rsid w:val="00DB21E9"/>
    <w:rsid w:val="00DB239B"/>
    <w:rsid w:val="00DB2CDB"/>
    <w:rsid w:val="00DB3233"/>
    <w:rsid w:val="00DB3C4B"/>
    <w:rsid w:val="00DB547A"/>
    <w:rsid w:val="00DB58B1"/>
    <w:rsid w:val="00DB662A"/>
    <w:rsid w:val="00DB753C"/>
    <w:rsid w:val="00DB7A7B"/>
    <w:rsid w:val="00DC1625"/>
    <w:rsid w:val="00DC2151"/>
    <w:rsid w:val="00DC2176"/>
    <w:rsid w:val="00DC30BA"/>
    <w:rsid w:val="00DC4323"/>
    <w:rsid w:val="00DC664D"/>
    <w:rsid w:val="00DC6A1E"/>
    <w:rsid w:val="00DC6BE4"/>
    <w:rsid w:val="00DC6FF7"/>
    <w:rsid w:val="00DD00E6"/>
    <w:rsid w:val="00DD063E"/>
    <w:rsid w:val="00DD1446"/>
    <w:rsid w:val="00DD1A16"/>
    <w:rsid w:val="00DD27B5"/>
    <w:rsid w:val="00DD3064"/>
    <w:rsid w:val="00DD3746"/>
    <w:rsid w:val="00DD3AD1"/>
    <w:rsid w:val="00DD3FB0"/>
    <w:rsid w:val="00DD403B"/>
    <w:rsid w:val="00DD41C8"/>
    <w:rsid w:val="00DD5347"/>
    <w:rsid w:val="00DD5A24"/>
    <w:rsid w:val="00DD5B26"/>
    <w:rsid w:val="00DD5D1D"/>
    <w:rsid w:val="00DD6B8B"/>
    <w:rsid w:val="00DD74F7"/>
    <w:rsid w:val="00DE0520"/>
    <w:rsid w:val="00DE17E9"/>
    <w:rsid w:val="00DE17FD"/>
    <w:rsid w:val="00DE2189"/>
    <w:rsid w:val="00DE2391"/>
    <w:rsid w:val="00DE23A5"/>
    <w:rsid w:val="00DE2436"/>
    <w:rsid w:val="00DE44A7"/>
    <w:rsid w:val="00DE51AA"/>
    <w:rsid w:val="00DE5678"/>
    <w:rsid w:val="00DE6816"/>
    <w:rsid w:val="00DE78F1"/>
    <w:rsid w:val="00DE7A30"/>
    <w:rsid w:val="00DF0D09"/>
    <w:rsid w:val="00DF0F05"/>
    <w:rsid w:val="00DF1490"/>
    <w:rsid w:val="00DF17E0"/>
    <w:rsid w:val="00DF234C"/>
    <w:rsid w:val="00DF2A7B"/>
    <w:rsid w:val="00DF60F5"/>
    <w:rsid w:val="00DF617A"/>
    <w:rsid w:val="00E03045"/>
    <w:rsid w:val="00E0388E"/>
    <w:rsid w:val="00E0391D"/>
    <w:rsid w:val="00E03A74"/>
    <w:rsid w:val="00E03B74"/>
    <w:rsid w:val="00E03D19"/>
    <w:rsid w:val="00E0432D"/>
    <w:rsid w:val="00E04612"/>
    <w:rsid w:val="00E04DE9"/>
    <w:rsid w:val="00E05441"/>
    <w:rsid w:val="00E06915"/>
    <w:rsid w:val="00E079B9"/>
    <w:rsid w:val="00E07E0A"/>
    <w:rsid w:val="00E1004A"/>
    <w:rsid w:val="00E13484"/>
    <w:rsid w:val="00E136B4"/>
    <w:rsid w:val="00E13EA5"/>
    <w:rsid w:val="00E14445"/>
    <w:rsid w:val="00E146B6"/>
    <w:rsid w:val="00E14B87"/>
    <w:rsid w:val="00E14E7C"/>
    <w:rsid w:val="00E15616"/>
    <w:rsid w:val="00E15630"/>
    <w:rsid w:val="00E161BB"/>
    <w:rsid w:val="00E1708C"/>
    <w:rsid w:val="00E17425"/>
    <w:rsid w:val="00E17BBB"/>
    <w:rsid w:val="00E20218"/>
    <w:rsid w:val="00E20FF5"/>
    <w:rsid w:val="00E21657"/>
    <w:rsid w:val="00E2184A"/>
    <w:rsid w:val="00E218D7"/>
    <w:rsid w:val="00E21D29"/>
    <w:rsid w:val="00E22053"/>
    <w:rsid w:val="00E22345"/>
    <w:rsid w:val="00E22544"/>
    <w:rsid w:val="00E22CB6"/>
    <w:rsid w:val="00E22E33"/>
    <w:rsid w:val="00E22F4E"/>
    <w:rsid w:val="00E23308"/>
    <w:rsid w:val="00E23B12"/>
    <w:rsid w:val="00E24FD4"/>
    <w:rsid w:val="00E255EB"/>
    <w:rsid w:val="00E26142"/>
    <w:rsid w:val="00E27434"/>
    <w:rsid w:val="00E27C5F"/>
    <w:rsid w:val="00E27EDF"/>
    <w:rsid w:val="00E30026"/>
    <w:rsid w:val="00E30CDA"/>
    <w:rsid w:val="00E31336"/>
    <w:rsid w:val="00E31354"/>
    <w:rsid w:val="00E3138D"/>
    <w:rsid w:val="00E31678"/>
    <w:rsid w:val="00E31C08"/>
    <w:rsid w:val="00E31E86"/>
    <w:rsid w:val="00E31F04"/>
    <w:rsid w:val="00E32F83"/>
    <w:rsid w:val="00E33171"/>
    <w:rsid w:val="00E33195"/>
    <w:rsid w:val="00E332EE"/>
    <w:rsid w:val="00E339DC"/>
    <w:rsid w:val="00E340E3"/>
    <w:rsid w:val="00E344A4"/>
    <w:rsid w:val="00E349E0"/>
    <w:rsid w:val="00E34A2F"/>
    <w:rsid w:val="00E371DF"/>
    <w:rsid w:val="00E377A4"/>
    <w:rsid w:val="00E40749"/>
    <w:rsid w:val="00E40941"/>
    <w:rsid w:val="00E40E07"/>
    <w:rsid w:val="00E41BB5"/>
    <w:rsid w:val="00E42850"/>
    <w:rsid w:val="00E42B61"/>
    <w:rsid w:val="00E440CA"/>
    <w:rsid w:val="00E4434C"/>
    <w:rsid w:val="00E44FD4"/>
    <w:rsid w:val="00E45D02"/>
    <w:rsid w:val="00E47E5D"/>
    <w:rsid w:val="00E508F0"/>
    <w:rsid w:val="00E50D4C"/>
    <w:rsid w:val="00E521FC"/>
    <w:rsid w:val="00E531BC"/>
    <w:rsid w:val="00E531DA"/>
    <w:rsid w:val="00E5371A"/>
    <w:rsid w:val="00E540BF"/>
    <w:rsid w:val="00E5444F"/>
    <w:rsid w:val="00E54C46"/>
    <w:rsid w:val="00E54D3C"/>
    <w:rsid w:val="00E55B7E"/>
    <w:rsid w:val="00E55E79"/>
    <w:rsid w:val="00E55F1D"/>
    <w:rsid w:val="00E56D55"/>
    <w:rsid w:val="00E57F01"/>
    <w:rsid w:val="00E6048E"/>
    <w:rsid w:val="00E60F94"/>
    <w:rsid w:val="00E614FA"/>
    <w:rsid w:val="00E62394"/>
    <w:rsid w:val="00E628B1"/>
    <w:rsid w:val="00E6315C"/>
    <w:rsid w:val="00E636DE"/>
    <w:rsid w:val="00E63CDA"/>
    <w:rsid w:val="00E63FFD"/>
    <w:rsid w:val="00E650A0"/>
    <w:rsid w:val="00E65515"/>
    <w:rsid w:val="00E6674C"/>
    <w:rsid w:val="00E71BA5"/>
    <w:rsid w:val="00E71E08"/>
    <w:rsid w:val="00E7231C"/>
    <w:rsid w:val="00E72E32"/>
    <w:rsid w:val="00E73219"/>
    <w:rsid w:val="00E7436B"/>
    <w:rsid w:val="00E745E3"/>
    <w:rsid w:val="00E757D3"/>
    <w:rsid w:val="00E77FE0"/>
    <w:rsid w:val="00E80E46"/>
    <w:rsid w:val="00E83C9B"/>
    <w:rsid w:val="00E83D63"/>
    <w:rsid w:val="00E83E63"/>
    <w:rsid w:val="00E84001"/>
    <w:rsid w:val="00E84954"/>
    <w:rsid w:val="00E858BC"/>
    <w:rsid w:val="00E85CC0"/>
    <w:rsid w:val="00E86677"/>
    <w:rsid w:val="00E86AB1"/>
    <w:rsid w:val="00E871B8"/>
    <w:rsid w:val="00E878E2"/>
    <w:rsid w:val="00E87B7F"/>
    <w:rsid w:val="00E87BC3"/>
    <w:rsid w:val="00E9026F"/>
    <w:rsid w:val="00E90AE8"/>
    <w:rsid w:val="00E90B6F"/>
    <w:rsid w:val="00E91111"/>
    <w:rsid w:val="00E929D9"/>
    <w:rsid w:val="00E93897"/>
    <w:rsid w:val="00E951F1"/>
    <w:rsid w:val="00E95E0E"/>
    <w:rsid w:val="00E9660F"/>
    <w:rsid w:val="00E96798"/>
    <w:rsid w:val="00EA059E"/>
    <w:rsid w:val="00EA0EC2"/>
    <w:rsid w:val="00EA0F81"/>
    <w:rsid w:val="00EA13E2"/>
    <w:rsid w:val="00EA17D2"/>
    <w:rsid w:val="00EA2472"/>
    <w:rsid w:val="00EA2618"/>
    <w:rsid w:val="00EA2883"/>
    <w:rsid w:val="00EA2A1C"/>
    <w:rsid w:val="00EA3561"/>
    <w:rsid w:val="00EA3B43"/>
    <w:rsid w:val="00EA3E21"/>
    <w:rsid w:val="00EA413E"/>
    <w:rsid w:val="00EA4601"/>
    <w:rsid w:val="00EA48D1"/>
    <w:rsid w:val="00EA4D38"/>
    <w:rsid w:val="00EA52E1"/>
    <w:rsid w:val="00EA6BBF"/>
    <w:rsid w:val="00EA7A5E"/>
    <w:rsid w:val="00EA7FDF"/>
    <w:rsid w:val="00EB09E9"/>
    <w:rsid w:val="00EB0CED"/>
    <w:rsid w:val="00EB19BB"/>
    <w:rsid w:val="00EB2564"/>
    <w:rsid w:val="00EB2633"/>
    <w:rsid w:val="00EB2642"/>
    <w:rsid w:val="00EB2F94"/>
    <w:rsid w:val="00EB3B16"/>
    <w:rsid w:val="00EB3B3F"/>
    <w:rsid w:val="00EB4127"/>
    <w:rsid w:val="00EB490D"/>
    <w:rsid w:val="00EB5439"/>
    <w:rsid w:val="00EB5D5D"/>
    <w:rsid w:val="00EB66F1"/>
    <w:rsid w:val="00EB69B9"/>
    <w:rsid w:val="00EB6ECA"/>
    <w:rsid w:val="00EC1D54"/>
    <w:rsid w:val="00EC1D7F"/>
    <w:rsid w:val="00EC1F5C"/>
    <w:rsid w:val="00EC2915"/>
    <w:rsid w:val="00EC2AFF"/>
    <w:rsid w:val="00EC35CA"/>
    <w:rsid w:val="00EC51D8"/>
    <w:rsid w:val="00EC6284"/>
    <w:rsid w:val="00EC63D3"/>
    <w:rsid w:val="00EC7608"/>
    <w:rsid w:val="00EC7741"/>
    <w:rsid w:val="00EC77D2"/>
    <w:rsid w:val="00EC78C0"/>
    <w:rsid w:val="00ED1BB7"/>
    <w:rsid w:val="00ED1FF5"/>
    <w:rsid w:val="00ED28FC"/>
    <w:rsid w:val="00ED348D"/>
    <w:rsid w:val="00ED4354"/>
    <w:rsid w:val="00ED50EB"/>
    <w:rsid w:val="00ED53EA"/>
    <w:rsid w:val="00ED5B64"/>
    <w:rsid w:val="00ED5BD6"/>
    <w:rsid w:val="00ED6885"/>
    <w:rsid w:val="00EE0D32"/>
    <w:rsid w:val="00EE1110"/>
    <w:rsid w:val="00EE11A9"/>
    <w:rsid w:val="00EE14BD"/>
    <w:rsid w:val="00EE165E"/>
    <w:rsid w:val="00EE1C5D"/>
    <w:rsid w:val="00EE241E"/>
    <w:rsid w:val="00EE25C4"/>
    <w:rsid w:val="00EE337D"/>
    <w:rsid w:val="00EE3978"/>
    <w:rsid w:val="00EE3A15"/>
    <w:rsid w:val="00EE45B5"/>
    <w:rsid w:val="00EE4A6F"/>
    <w:rsid w:val="00EE53B5"/>
    <w:rsid w:val="00EE5739"/>
    <w:rsid w:val="00EE5EF7"/>
    <w:rsid w:val="00EE6C66"/>
    <w:rsid w:val="00EE72C5"/>
    <w:rsid w:val="00EE79E1"/>
    <w:rsid w:val="00EF17BD"/>
    <w:rsid w:val="00EF1A91"/>
    <w:rsid w:val="00EF1AFD"/>
    <w:rsid w:val="00EF21FC"/>
    <w:rsid w:val="00EF3828"/>
    <w:rsid w:val="00EF3F2F"/>
    <w:rsid w:val="00EF449B"/>
    <w:rsid w:val="00EF4A82"/>
    <w:rsid w:val="00EF4B95"/>
    <w:rsid w:val="00EF4F3B"/>
    <w:rsid w:val="00EF5BA3"/>
    <w:rsid w:val="00EF5BEB"/>
    <w:rsid w:val="00EF5C79"/>
    <w:rsid w:val="00EF6285"/>
    <w:rsid w:val="00EF752A"/>
    <w:rsid w:val="00EF7FC4"/>
    <w:rsid w:val="00F00A1E"/>
    <w:rsid w:val="00F01589"/>
    <w:rsid w:val="00F01793"/>
    <w:rsid w:val="00F0190F"/>
    <w:rsid w:val="00F02588"/>
    <w:rsid w:val="00F02CDD"/>
    <w:rsid w:val="00F0308A"/>
    <w:rsid w:val="00F039F3"/>
    <w:rsid w:val="00F0460F"/>
    <w:rsid w:val="00F04786"/>
    <w:rsid w:val="00F04F7A"/>
    <w:rsid w:val="00F052DD"/>
    <w:rsid w:val="00F06194"/>
    <w:rsid w:val="00F06C5A"/>
    <w:rsid w:val="00F07482"/>
    <w:rsid w:val="00F07569"/>
    <w:rsid w:val="00F1083F"/>
    <w:rsid w:val="00F10C06"/>
    <w:rsid w:val="00F122A3"/>
    <w:rsid w:val="00F12A2D"/>
    <w:rsid w:val="00F12E1A"/>
    <w:rsid w:val="00F12F83"/>
    <w:rsid w:val="00F13A05"/>
    <w:rsid w:val="00F140A3"/>
    <w:rsid w:val="00F14383"/>
    <w:rsid w:val="00F1460B"/>
    <w:rsid w:val="00F14CF4"/>
    <w:rsid w:val="00F15D63"/>
    <w:rsid w:val="00F15DE2"/>
    <w:rsid w:val="00F160B6"/>
    <w:rsid w:val="00F1615B"/>
    <w:rsid w:val="00F163BD"/>
    <w:rsid w:val="00F16C42"/>
    <w:rsid w:val="00F16D7B"/>
    <w:rsid w:val="00F21CB5"/>
    <w:rsid w:val="00F22A9A"/>
    <w:rsid w:val="00F24727"/>
    <w:rsid w:val="00F24766"/>
    <w:rsid w:val="00F248AC"/>
    <w:rsid w:val="00F273C2"/>
    <w:rsid w:val="00F27589"/>
    <w:rsid w:val="00F2763F"/>
    <w:rsid w:val="00F30067"/>
    <w:rsid w:val="00F300A2"/>
    <w:rsid w:val="00F30228"/>
    <w:rsid w:val="00F302BA"/>
    <w:rsid w:val="00F31C12"/>
    <w:rsid w:val="00F31D8A"/>
    <w:rsid w:val="00F32C65"/>
    <w:rsid w:val="00F32DA7"/>
    <w:rsid w:val="00F3348A"/>
    <w:rsid w:val="00F354E2"/>
    <w:rsid w:val="00F35820"/>
    <w:rsid w:val="00F36F8C"/>
    <w:rsid w:val="00F37364"/>
    <w:rsid w:val="00F37F1D"/>
    <w:rsid w:val="00F40B61"/>
    <w:rsid w:val="00F40D40"/>
    <w:rsid w:val="00F40EAF"/>
    <w:rsid w:val="00F40F7F"/>
    <w:rsid w:val="00F40FC0"/>
    <w:rsid w:val="00F4161A"/>
    <w:rsid w:val="00F4184A"/>
    <w:rsid w:val="00F41D85"/>
    <w:rsid w:val="00F41E01"/>
    <w:rsid w:val="00F42181"/>
    <w:rsid w:val="00F43863"/>
    <w:rsid w:val="00F43BE6"/>
    <w:rsid w:val="00F4409B"/>
    <w:rsid w:val="00F4449D"/>
    <w:rsid w:val="00F44D2D"/>
    <w:rsid w:val="00F4504F"/>
    <w:rsid w:val="00F46517"/>
    <w:rsid w:val="00F46B47"/>
    <w:rsid w:val="00F47C3F"/>
    <w:rsid w:val="00F5021F"/>
    <w:rsid w:val="00F506B1"/>
    <w:rsid w:val="00F518C3"/>
    <w:rsid w:val="00F51E70"/>
    <w:rsid w:val="00F54690"/>
    <w:rsid w:val="00F5476E"/>
    <w:rsid w:val="00F54F45"/>
    <w:rsid w:val="00F55805"/>
    <w:rsid w:val="00F55F8F"/>
    <w:rsid w:val="00F56D2B"/>
    <w:rsid w:val="00F57140"/>
    <w:rsid w:val="00F57392"/>
    <w:rsid w:val="00F57491"/>
    <w:rsid w:val="00F57DF3"/>
    <w:rsid w:val="00F60CF1"/>
    <w:rsid w:val="00F60E77"/>
    <w:rsid w:val="00F60F36"/>
    <w:rsid w:val="00F616FC"/>
    <w:rsid w:val="00F61B37"/>
    <w:rsid w:val="00F621F2"/>
    <w:rsid w:val="00F62954"/>
    <w:rsid w:val="00F6336C"/>
    <w:rsid w:val="00F64895"/>
    <w:rsid w:val="00F64FC6"/>
    <w:rsid w:val="00F65330"/>
    <w:rsid w:val="00F65495"/>
    <w:rsid w:val="00F6577D"/>
    <w:rsid w:val="00F65BF7"/>
    <w:rsid w:val="00F67878"/>
    <w:rsid w:val="00F67A5F"/>
    <w:rsid w:val="00F70426"/>
    <w:rsid w:val="00F70847"/>
    <w:rsid w:val="00F71425"/>
    <w:rsid w:val="00F71514"/>
    <w:rsid w:val="00F71A22"/>
    <w:rsid w:val="00F71D79"/>
    <w:rsid w:val="00F72B88"/>
    <w:rsid w:val="00F72C4F"/>
    <w:rsid w:val="00F73CE4"/>
    <w:rsid w:val="00F742B2"/>
    <w:rsid w:val="00F74943"/>
    <w:rsid w:val="00F74C4F"/>
    <w:rsid w:val="00F7550F"/>
    <w:rsid w:val="00F75B2F"/>
    <w:rsid w:val="00F7686B"/>
    <w:rsid w:val="00F7774D"/>
    <w:rsid w:val="00F779F4"/>
    <w:rsid w:val="00F80F72"/>
    <w:rsid w:val="00F8142E"/>
    <w:rsid w:val="00F81468"/>
    <w:rsid w:val="00F8161A"/>
    <w:rsid w:val="00F81A30"/>
    <w:rsid w:val="00F82D33"/>
    <w:rsid w:val="00F82EF1"/>
    <w:rsid w:val="00F835D9"/>
    <w:rsid w:val="00F8386A"/>
    <w:rsid w:val="00F8556A"/>
    <w:rsid w:val="00F85CEA"/>
    <w:rsid w:val="00F86055"/>
    <w:rsid w:val="00F8675B"/>
    <w:rsid w:val="00F86770"/>
    <w:rsid w:val="00F87B97"/>
    <w:rsid w:val="00F905FF"/>
    <w:rsid w:val="00F90FAE"/>
    <w:rsid w:val="00F910BB"/>
    <w:rsid w:val="00F91ACF"/>
    <w:rsid w:val="00F9287D"/>
    <w:rsid w:val="00F92B42"/>
    <w:rsid w:val="00F93730"/>
    <w:rsid w:val="00F93BEF"/>
    <w:rsid w:val="00F947DC"/>
    <w:rsid w:val="00F961EE"/>
    <w:rsid w:val="00F962E1"/>
    <w:rsid w:val="00F96C5E"/>
    <w:rsid w:val="00F96E00"/>
    <w:rsid w:val="00F97471"/>
    <w:rsid w:val="00FA0250"/>
    <w:rsid w:val="00FA10A8"/>
    <w:rsid w:val="00FA1306"/>
    <w:rsid w:val="00FA1762"/>
    <w:rsid w:val="00FA17D8"/>
    <w:rsid w:val="00FA2314"/>
    <w:rsid w:val="00FA3767"/>
    <w:rsid w:val="00FA41B0"/>
    <w:rsid w:val="00FA433E"/>
    <w:rsid w:val="00FA43D8"/>
    <w:rsid w:val="00FA4850"/>
    <w:rsid w:val="00FA486D"/>
    <w:rsid w:val="00FA5525"/>
    <w:rsid w:val="00FA5F25"/>
    <w:rsid w:val="00FA66A5"/>
    <w:rsid w:val="00FA6702"/>
    <w:rsid w:val="00FA6801"/>
    <w:rsid w:val="00FA6BF1"/>
    <w:rsid w:val="00FA7372"/>
    <w:rsid w:val="00FA7D67"/>
    <w:rsid w:val="00FA7E08"/>
    <w:rsid w:val="00FB01E6"/>
    <w:rsid w:val="00FB1C1F"/>
    <w:rsid w:val="00FB1D76"/>
    <w:rsid w:val="00FB20BC"/>
    <w:rsid w:val="00FB2DEC"/>
    <w:rsid w:val="00FB2FD2"/>
    <w:rsid w:val="00FB30D6"/>
    <w:rsid w:val="00FB3252"/>
    <w:rsid w:val="00FB460C"/>
    <w:rsid w:val="00FB4845"/>
    <w:rsid w:val="00FB516D"/>
    <w:rsid w:val="00FB667B"/>
    <w:rsid w:val="00FC0901"/>
    <w:rsid w:val="00FC1A90"/>
    <w:rsid w:val="00FC2289"/>
    <w:rsid w:val="00FC2F7E"/>
    <w:rsid w:val="00FC3365"/>
    <w:rsid w:val="00FC38CD"/>
    <w:rsid w:val="00FC41D8"/>
    <w:rsid w:val="00FC4528"/>
    <w:rsid w:val="00FC4C39"/>
    <w:rsid w:val="00FC6A82"/>
    <w:rsid w:val="00FC6D62"/>
    <w:rsid w:val="00FC6F4F"/>
    <w:rsid w:val="00FC7A32"/>
    <w:rsid w:val="00FC7A5F"/>
    <w:rsid w:val="00FD02AE"/>
    <w:rsid w:val="00FD074B"/>
    <w:rsid w:val="00FD15E2"/>
    <w:rsid w:val="00FD2CD6"/>
    <w:rsid w:val="00FD387B"/>
    <w:rsid w:val="00FD3DA4"/>
    <w:rsid w:val="00FD4076"/>
    <w:rsid w:val="00FD56E7"/>
    <w:rsid w:val="00FD59A8"/>
    <w:rsid w:val="00FD64C0"/>
    <w:rsid w:val="00FD6D3F"/>
    <w:rsid w:val="00FD717B"/>
    <w:rsid w:val="00FE0304"/>
    <w:rsid w:val="00FE062E"/>
    <w:rsid w:val="00FE20B8"/>
    <w:rsid w:val="00FE2304"/>
    <w:rsid w:val="00FE2D30"/>
    <w:rsid w:val="00FE33E1"/>
    <w:rsid w:val="00FE3E0A"/>
    <w:rsid w:val="00FE49DD"/>
    <w:rsid w:val="00FE52D4"/>
    <w:rsid w:val="00FE618D"/>
    <w:rsid w:val="00FE643B"/>
    <w:rsid w:val="00FE70D2"/>
    <w:rsid w:val="00FE789B"/>
    <w:rsid w:val="00FE79C2"/>
    <w:rsid w:val="00FF010C"/>
    <w:rsid w:val="00FF09B4"/>
    <w:rsid w:val="00FF1160"/>
    <w:rsid w:val="00FF1AA9"/>
    <w:rsid w:val="00FF2389"/>
    <w:rsid w:val="00FF242A"/>
    <w:rsid w:val="00FF3021"/>
    <w:rsid w:val="00FF36ED"/>
    <w:rsid w:val="00FF3AC6"/>
    <w:rsid w:val="00FF3D6A"/>
    <w:rsid w:val="00FF3D76"/>
    <w:rsid w:val="00FF4301"/>
    <w:rsid w:val="00FF47DB"/>
    <w:rsid w:val="00FF4D53"/>
    <w:rsid w:val="00FF51CD"/>
    <w:rsid w:val="00FF5895"/>
    <w:rsid w:val="00FF5E74"/>
    <w:rsid w:val="00FF6046"/>
    <w:rsid w:val="00FF61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C4C"/>
    <w:rPr>
      <w:rFonts w:ascii="Calibri" w:eastAsia="Calibri" w:hAnsi="Calibri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6C4C"/>
    <w:pPr>
      <w:tabs>
        <w:tab w:val="center" w:pos="4680"/>
        <w:tab w:val="right" w:pos="9360"/>
      </w:tabs>
    </w:pPr>
    <w:rPr>
      <w:rFonts w:eastAsia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46C4C"/>
    <w:rPr>
      <w:rFonts w:ascii="Calibri" w:eastAsia="Times New Roman" w:hAnsi="Calibri" w:cs="Times New Roman"/>
      <w:szCs w:val="22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Table 3.DOCX</TitleName>
    <IsDeleted xmlns="6a90e0a4-1722-4f67-8465-96545ae1b85e">false</IsDeleted>
    <DocumentType xmlns="6a90e0a4-1722-4f67-8465-96545ae1b85e">Table</DocumentType>
    <DocumentId xmlns="6a90e0a4-1722-4f67-8465-96545ae1b85e">Table 3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E1BA0CC6-2284-4883-B422-CA579856B43F}"/>
</file>

<file path=customXml/itemProps2.xml><?xml version="1.0" encoding="utf-8"?>
<ds:datastoreItem xmlns:ds="http://schemas.openxmlformats.org/officeDocument/2006/customXml" ds:itemID="{BBF24F41-B647-41B8-8F71-E54194898E04}"/>
</file>

<file path=customXml/itemProps3.xml><?xml version="1.0" encoding="utf-8"?>
<ds:datastoreItem xmlns:ds="http://schemas.openxmlformats.org/officeDocument/2006/customXml" ds:itemID="{9CAB0473-82B3-4447-827B-8E09F01EF4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9</Words>
  <Characters>2222</Characters>
  <Application>Microsoft Office Word</Application>
  <DocSecurity>0</DocSecurity>
  <Lines>18</Lines>
  <Paragraphs>5</Paragraphs>
  <ScaleCrop>false</ScaleCrop>
  <Company>HCL Infosystems Limited</Company>
  <LinksUpToDate>false</LinksUpToDate>
  <CharactersWithSpaces>2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yelam</dc:creator>
  <cp:keywords/>
  <dc:description/>
  <cp:lastModifiedBy>sreeyelam</cp:lastModifiedBy>
  <cp:revision>4</cp:revision>
  <dcterms:created xsi:type="dcterms:W3CDTF">2014-10-30T09:58:00Z</dcterms:created>
  <dcterms:modified xsi:type="dcterms:W3CDTF">2015-09-04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1CDC5FD072334F9703F23953ABDEC0</vt:lpwstr>
  </property>
</Properties>
</file>